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1D26A" w14:textId="592669B2" w:rsidR="00427A41" w:rsidRPr="006278A3" w:rsidRDefault="00427A41" w:rsidP="00427A41">
      <w:pPr>
        <w:spacing w:line="480" w:lineRule="auto"/>
        <w:jc w:val="both"/>
        <w:rPr>
          <w:rFonts w:asciiTheme="minorHAnsi" w:hAnsiTheme="minorHAnsi" w:cs="Arial"/>
          <w:b/>
          <w:bCs/>
          <w:noProof/>
          <w:color w:val="000000" w:themeColor="text1"/>
          <w:sz w:val="28"/>
          <w:lang w:val="en-US"/>
        </w:rPr>
      </w:pPr>
      <w:r>
        <w:rPr>
          <w:rFonts w:asciiTheme="minorHAnsi" w:hAnsiTheme="minorHAnsi" w:cs="Arial"/>
          <w:b/>
          <w:bCs/>
          <w:noProof/>
          <w:color w:val="000000" w:themeColor="text1"/>
          <w:sz w:val="28"/>
          <w:lang w:val="en-US"/>
        </w:rPr>
        <w:t>S</w:t>
      </w:r>
      <w:r w:rsidR="007D2FA2">
        <w:rPr>
          <w:rFonts w:asciiTheme="minorHAnsi" w:hAnsiTheme="minorHAnsi" w:cs="Arial"/>
          <w:b/>
          <w:bCs/>
          <w:noProof/>
          <w:color w:val="000000" w:themeColor="text1"/>
          <w:sz w:val="28"/>
          <w:lang w:val="en-US"/>
        </w:rPr>
        <w:t>3</w:t>
      </w:r>
      <w:bookmarkStart w:id="0" w:name="_GoBack"/>
      <w:bookmarkEnd w:id="0"/>
      <w:r>
        <w:rPr>
          <w:rFonts w:asciiTheme="minorHAnsi" w:hAnsiTheme="minorHAnsi" w:cs="Arial"/>
          <w:b/>
          <w:bCs/>
          <w:noProof/>
          <w:color w:val="000000" w:themeColor="text1"/>
          <w:sz w:val="28"/>
          <w:lang w:val="en-US"/>
        </w:rPr>
        <w:t xml:space="preserve"> Table.</w:t>
      </w:r>
      <w:r w:rsidRPr="006278A3">
        <w:rPr>
          <w:rFonts w:asciiTheme="minorHAnsi" w:hAnsiTheme="minorHAnsi" w:cs="Arial"/>
          <w:b/>
          <w:bCs/>
          <w:noProof/>
          <w:color w:val="000000" w:themeColor="text1"/>
          <w:sz w:val="28"/>
          <w:lang w:val="en-US"/>
        </w:rPr>
        <w:t xml:space="preserve"> </w:t>
      </w:r>
      <w:r>
        <w:rPr>
          <w:rFonts w:asciiTheme="minorHAnsi" w:hAnsiTheme="minorHAnsi" w:cs="Arial"/>
          <w:b/>
          <w:bCs/>
          <w:noProof/>
          <w:color w:val="000000" w:themeColor="text1"/>
          <w:sz w:val="28"/>
          <w:lang w:val="en-US"/>
        </w:rPr>
        <w:t xml:space="preserve">Characteristics of excluded studies </w:t>
      </w:r>
      <w:r w:rsidRPr="006278A3">
        <w:rPr>
          <w:rFonts w:asciiTheme="minorHAnsi" w:hAnsiTheme="minorHAnsi" w:cs="Arial"/>
          <w:b/>
          <w:bCs/>
          <w:noProof/>
          <w:color w:val="000000" w:themeColor="text1"/>
          <w:sz w:val="28"/>
          <w:lang w:val="en-US"/>
        </w:rPr>
        <w:t xml:space="preserve"> </w:t>
      </w:r>
    </w:p>
    <w:tbl>
      <w:tblPr>
        <w:tblStyle w:val="PlainTable2"/>
        <w:tblW w:w="9498" w:type="dxa"/>
        <w:tblLook w:val="04A0" w:firstRow="1" w:lastRow="0" w:firstColumn="1" w:lastColumn="0" w:noHBand="0" w:noVBand="1"/>
      </w:tblPr>
      <w:tblGrid>
        <w:gridCol w:w="4208"/>
        <w:gridCol w:w="5290"/>
      </w:tblGrid>
      <w:tr w:rsidR="00427A41" w:rsidRPr="00C24BCF" w14:paraId="21332233" w14:textId="77777777" w:rsidTr="00EC43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44121EA0" w14:textId="77777777" w:rsidR="00427A41" w:rsidRPr="00C24BCF" w:rsidRDefault="00427A41" w:rsidP="00EC43F8">
            <w:pPr>
              <w:widowControl w:val="0"/>
              <w:autoSpaceDE w:val="0"/>
              <w:autoSpaceDN w:val="0"/>
              <w:adjustRightInd w:val="0"/>
              <w:spacing w:line="276" w:lineRule="auto"/>
              <w:rPr>
                <w:rFonts w:ascii="Calibri" w:hAnsi="Calibri" w:cs="Calibri"/>
                <w:bCs w:val="0"/>
                <w:sz w:val="20"/>
                <w:szCs w:val="20"/>
                <w:lang w:val="en-GB"/>
              </w:rPr>
            </w:pPr>
            <w:r w:rsidRPr="00C24BCF">
              <w:rPr>
                <w:rFonts w:ascii="Calibri" w:hAnsi="Calibri" w:cs="Calibri"/>
                <w:bCs w:val="0"/>
                <w:sz w:val="20"/>
                <w:szCs w:val="20"/>
                <w:lang w:val="en-GB"/>
              </w:rPr>
              <w:t>Study</w:t>
            </w:r>
          </w:p>
        </w:tc>
        <w:tc>
          <w:tcPr>
            <w:tcW w:w="5290" w:type="dxa"/>
          </w:tcPr>
          <w:p w14:paraId="062DAC2E" w14:textId="77777777" w:rsidR="00427A41" w:rsidRPr="00C24BCF" w:rsidRDefault="00427A41" w:rsidP="00EC43F8">
            <w:pPr>
              <w:widowControl w:val="0"/>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lang w:val="en-GB"/>
              </w:rPr>
            </w:pPr>
            <w:r w:rsidRPr="00C24BCF">
              <w:rPr>
                <w:rFonts w:ascii="Calibri" w:hAnsi="Calibri" w:cs="Calibri"/>
                <w:bCs w:val="0"/>
                <w:sz w:val="20"/>
                <w:szCs w:val="20"/>
                <w:lang w:val="en-GB"/>
              </w:rPr>
              <w:t>Reason for exclusion</w:t>
            </w:r>
          </w:p>
        </w:tc>
      </w:tr>
      <w:tr w:rsidR="00427A41" w:rsidRPr="00C24BCF" w14:paraId="3040B675"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41B3CEED" w14:textId="18643F36"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bCs w:val="0"/>
                <w:color w:val="000000"/>
                <w:sz w:val="20"/>
                <w:szCs w:val="20"/>
                <w:lang w:val="en-GB"/>
              </w:rPr>
              <w:t>Abed (2015)</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167/iovs.14-16235","ISSN":"15525783","PMID":"25634980","abstract":"PURPOSE. To determine whether the Ganzfeld ERG photopic negative response (PhNR), an assay of inner retinal activity, is altered in childhood optic glioma (OPG). METHODS. Seventeen pediatric patients with a diagnosis of OPG, established on neuroophthalmologic and brain/orbit magnetic resonance imaging (MRI) criteria, were enrolled. The examination protocol included determination of visual acuity (VA), fundus examination, retinal nerve fiber layer (RNFL) measurement with spectral-domain optical coherence tomography (SD-OCT) and photopic ERG. Fifteen normal children served as control group. Ten of the 17 OPG patients were retested 1 to 3 months after the first examination. Photopic ERGs were recorded after 10 minutes of light adaptation in response to a Ganzfeld flash presented on a steady light-adapting background. Amplitude and peak-time of b-wave and PhNR were measured. RESULTS. Compared with normal values, PhNR amplitude was significantly reduced (P &lt; 0.0001) in the OPG group. Peak-time of PhNR as well as b-wave amplitude and peak-time were similar in both patients and controls. Losses of PhNR were found in patients with involvement of either anterior or retro-chiasmatic optic pathways. Linear regression analysis showed significant positive correlation between RNFL thickness and PhNR amplitude (r&lt;sup&gt;2&lt;/sup&gt; = 0.34, P = 0.008). Mean percentage test-retest difference for PhNR amplitude and peak-time was 12% and 6%, respectively. CONCLUSIONS. These findings indicate that flash ERG PhNR can detect a loss of inner retinal function in childhood OPGs supporting the use of this technique, as an adjunct to standard psychophysical and electrophysiological tests, to monitor visual function in OPG.","author":[{"dropping-particle":"","family":"Abed","given":"Edoardo","non-dropping-particle":"","parse-names":false,"suffix":""},{"dropping-particle":"","family":"Piccardi","given":"Marco","non-dropping-particle":"","parse-names":false,"suffix":""},{"dropping-particle":"","family":"Rizzo","given":"Daniela","non-dropping-particle":"","parse-names":false,"suffix":""},{"dropping-particle":"","family":"Chiaretti","given":"Antonio","non-dropping-particle":"","parse-names":false,"suffix":""},{"dropping-particle":"","family":"Ambrosio","given":"Lucia","non-dropping-particle":"","parse-names":false,"suffix":""},{"dropping-particle":"","family":"Petroni","given":"Sergio","non-dropping-particle":"","parse-names":false,"suffix":""},{"dropping-particle":"","family":"Parrilla","given":"Rosa","non-dropping-particle":"","parse-names":false,"suffix":""},{"dropping-particle":"","family":"Dickmann","given":"Anna","non-dropping-particle":"","parse-names":false,"suffix":""},{"dropping-particle":"","family":"Riccardi","given":"Riccardo","non-dropping-particle":"","parse-names":false,"suffix":""},{"dropping-particle":"","family":"Falsini","given":"Benedetto","non-dropping-particle":"","parse-names":false,"suffix":""}],"container-title":"Investigative Ophthalmology and Visual Science","id":"ITEM-1","issue":"4","issued":{"date-parts":[["2015"]]},"page":"2469-2474","title":"Functional loss of the inner retina in childhood optic gliomas detected by photopic negative response","type":"article-journal","volume":"56"},"uris":["http://www.mendeley.com/documents/?uuid=b8cd557f-9940-4dd3-bee5-7e3af16dcb0b"]}],"mendeley":{"formattedCitation":"(1)","plainTextFormattedCitation":"(1)","previouslyFormattedCitation":"(52)"},"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1)</w:t>
            </w:r>
            <w:r w:rsidRPr="00C24BCF">
              <w:rPr>
                <w:rFonts w:ascii="Calibri" w:hAnsi="Calibri" w:cs="Calibri"/>
                <w:color w:val="000000"/>
                <w:sz w:val="20"/>
                <w:szCs w:val="20"/>
                <w:lang w:val="en-GB"/>
              </w:rPr>
              <w:fldChar w:fldCharType="end"/>
            </w:r>
          </w:p>
        </w:tc>
        <w:tc>
          <w:tcPr>
            <w:tcW w:w="5290" w:type="dxa"/>
          </w:tcPr>
          <w:p w14:paraId="2A16301E"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 xml:space="preserve">Insufficient data for 2x2 table + comparison between </w:t>
            </w:r>
            <w:proofErr w:type="spellStart"/>
            <w:r w:rsidRPr="00C24BCF">
              <w:rPr>
                <w:rFonts w:ascii="Calibri" w:hAnsi="Calibri" w:cs="Calibri"/>
                <w:bCs/>
                <w:sz w:val="20"/>
                <w:szCs w:val="20"/>
                <w:lang w:val="en-GB"/>
              </w:rPr>
              <w:t>PhNR</w:t>
            </w:r>
            <w:proofErr w:type="spellEnd"/>
            <w:r w:rsidRPr="00C24BCF">
              <w:rPr>
                <w:rFonts w:ascii="Calibri" w:hAnsi="Calibri" w:cs="Calibri"/>
                <w:bCs/>
                <w:sz w:val="20"/>
                <w:szCs w:val="20"/>
                <w:lang w:val="en-GB"/>
              </w:rPr>
              <w:t xml:space="preserve"> and the presence or absence of OPG</w:t>
            </w:r>
          </w:p>
        </w:tc>
      </w:tr>
      <w:tr w:rsidR="00427A41" w:rsidRPr="00C24BCF" w14:paraId="0F4F5DD2"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3DA46BE3" w14:textId="6EB903F1"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bCs w:val="0"/>
                <w:color w:val="000000"/>
                <w:sz w:val="20"/>
                <w:szCs w:val="20"/>
                <w:lang w:val="en-GB"/>
              </w:rPr>
              <w:t>Avery (2014)</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16/j.ajo.2014.07.029","ISSN":"18791891","PMID":"25068639","abstract":"Purpose: To determine the intra- and inter-visit reproducibility of ganglion cell-inner plexiform layer thickness measures using handheld optical coherence tomography (OCT) in sedated children with optic pathway gliomas and/or neurofibromatosis type 1 (NF1).\nDesign: Prospective longitudinal cohort study.\nMethods: Children with sporadic optic pathway gliomas and/or NF1 who had ≥2 volumes acquired over the macula using handheldOCT during sedation for clinically indicated magnetic resonance imaging were eligible for the intra-visit cohort.Children with repeat handheldOCT imagingwithin 6monthswere eligible for the inter-visit cohort. Total retinal thickness and ganglion cell-inner plexiform layer thickness were measured using custom-designed automated segmentation software. Reproducibility was compared across average and anatomic quadrant by calculating the coefficient of variation (CV) and intraclass correlation coefficient (ICC).\nResults: Forty-two subjects (median age 5.4 years, range 0.8-12.7 years) contributed 45 eyes to the intravisit cohort. Thirty-one subject eyes had normal vision and 14 had abnormal vision (decreased visual acuity and/ or visual field). Average and quadrant ganglion cell-inner plexiform layer measures demonstrated CVs ≤4.5% with excellent ICCs (&gt;0.935). The superior quadrant CV differed between subjects with (4.4%) and without (2.1%) vision loss (P &lt;.05). Twenty-five subject eyes were eligible for the inter-visit cohort, demonstrating CVs from 1.6% to 5.2%. Inter-visit ICCs were excellent (0.955-0.995).\nDiscussion: Handheld OCT imaging in sedated children with optic pathway gliomas produces highly reproducible measures of ganglion cell-inner plexiform layer thickness.","author":[{"dropping-particle":"","family":"Avery","given":"Robert A.","non-dropping-particle":"","parse-names":false,"suffix":""},{"dropping-particle":"","family":"Cnaan","given":"Avital","non-dropping-particle":"","parse-names":false,"suffix":""},{"dropping-particle":"","family":"Schuman","given":"Joel S.","non-dropping-particle":"","parse-names":false,"suffix":""},{"dropping-particle":"","family":"Chen","given":"Chieh Li","non-dropping-particle":"","parse-names":false,"suffix":""},{"dropping-particle":"","family":"Glaug","given":"Natalie C.","non-dropping-particle":"","parse-names":false,"suffix":""},{"dropping-particle":"","family":"Packer","given":"Roger J.","non-dropping-particle":"","parse-names":false,"suffix":""},{"dropping-particle":"","family":"Quinn","given":"Graham E.","non-dropping-particle":"","parse-names":false,"suffix":""},{"dropping-particle":"","family":"Ishikawa","given":"Hiroshi","non-dropping-particle":"","parse-names":false,"suffix":""}],"container-title":"American Journal of Ophthalmology","id":"ITEM-1","issue":"5","issued":{"date-parts":[["2014"]]},"page":"916-923.e1","title":"Intra- and inter-visit reproducibility of ganglion cell-inner plexiform layer measurements using handheld optical coherence tomography in children with optic pathway gliomas","type":"article-journal","volume":"158"},"uris":["http://www.mendeley.com/documents/?uuid=9d446679-99e3-412e-aab3-34f227bf5f9c"]}],"mendeley":{"formattedCitation":"(2)","plainTextFormattedCitation":"(2)","previouslyFormattedCitation":"(44)"},"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2)</w:t>
            </w:r>
            <w:r w:rsidRPr="00C24BCF">
              <w:rPr>
                <w:rFonts w:ascii="Calibri" w:hAnsi="Calibri" w:cs="Calibri"/>
                <w:color w:val="000000"/>
                <w:sz w:val="20"/>
                <w:szCs w:val="20"/>
                <w:lang w:val="en-GB"/>
              </w:rPr>
              <w:fldChar w:fldCharType="end"/>
            </w:r>
          </w:p>
        </w:tc>
        <w:tc>
          <w:tcPr>
            <w:tcW w:w="5290" w:type="dxa"/>
          </w:tcPr>
          <w:p w14:paraId="67CBC4F2"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No VA and VF data</w:t>
            </w:r>
            <w:r w:rsidRPr="00C24BCF" w:rsidDel="0035604A">
              <w:rPr>
                <w:rFonts w:ascii="Calibri" w:hAnsi="Calibri" w:cs="Calibri"/>
                <w:bCs/>
                <w:sz w:val="20"/>
                <w:szCs w:val="20"/>
                <w:lang w:val="en-GB"/>
              </w:rPr>
              <w:t xml:space="preserve"> </w:t>
            </w:r>
          </w:p>
        </w:tc>
      </w:tr>
      <w:tr w:rsidR="00427A41" w:rsidRPr="00C24BCF" w14:paraId="1BAA0D2B"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72CEF5F6" w14:textId="55843F9C"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bCs w:val="0"/>
                <w:color w:val="000000"/>
                <w:sz w:val="20"/>
                <w:szCs w:val="20"/>
                <w:lang w:val="en-GB"/>
              </w:rPr>
              <w:t>Avery (2014)</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16/j.ajo.2014.06.017","ISSN":"18791891","PMID":"24983792","abstract":"PURPOSE: To determine the intra- And intervisit reproducibility of circumpapillary retinal nerve fiber layer (RNFL) measures using handheld optical coherence tomography (OCT) in sedated children. DESIGN: Prospective cross-sectional and longitudinal study. METHODS: Children undergoing sedation for a clinically indicated magnetic resonance imaging for an optic pathway glioma and/or neurofibromatosis type 1 (NF1) had multiple 6 3 6 mm volumes (isotropic 300 3 300 or nonisotropic 1000 3 100 samplings) acquired over the optic nerve. Children with 2 handheld OCT sessions within 6 months were included in the intervisit cohort. The intra- And intervisit coefficient of variation (CV) and intraclass correlation coefficient (ICC) were calculated for the average and anatomic quadrant circumpapillary RNFL thickness. RESULTS: Fifty-nine subjects (mean age 5.1 years, range 0.8-13.0 years) comprised the intravisit cohort and 29 subjects (mean age 5.7 years, range 1.8-12.7 years) contributed to the intervisit cohort. Forty-nine subjects had an optic pathway glioma and 10 subjects hadNF1 without an optic pathway glioma. TheCVwas comparable regardless of imaging with an isotropic and nonisotropic volume in both the intra- And intervisit cohorts. The average circumpapillary RNFL demonstrated the lowest CV and highest ICC compared to the quadrants. For the intervisit cohort, the average ICC was typically higher while the CV was typically lower, but not statistically different compared to the other quadrants. DISCUSSION: Circumpapillary RNFL measures acquired with handheld OCT during sedation demonstrate good intra- And intervisit reproducibility. Handheld OCT has the potential to monitor progressive optic neuropathies in young children who have difficulty cooperating with traditional OCT devices.","author":[{"dropping-particle":"","family":"Avery","given":"Robert A.","non-dropping-particle":"","parse-names":false,"suffix":""},{"dropping-particle":"","family":"Cnaan","given":"Avital","non-dropping-particle":"","parse-names":false,"suffix":""},{"dropping-particle":"","family":"Schuman","given":"Joel S.","non-dropping-particle":"","parse-names":false,"suffix":""},{"dropping-particle":"","family":"Chen","given":"Chieh Li","non-dropping-particle":"","parse-names":false,"suffix":""},{"dropping-particle":"","family":"Glaug","given":"Natalie C.","non-dropping-particle":"","parse-names":false,"suffix":""},{"dropping-particle":"","family":"Packer","given":"Roger J.","non-dropping-particle":"","parse-names":false,"suffix":""},{"dropping-particle":"","family":"Quinn","given":"Graham E.","non-dropping-particle":"","parse-names":false,"suffix":""},{"dropping-particle":"","family":"Ishikawa","given":"Hiroshi","non-dropping-particle":"","parse-names":false,"suffix":""}],"container-title":"American Journal of Ophthalmology","id":"ITEM-1","issue":"4","issued":{"date-parts":[["2014"]]},"page":"780-787.e1","title":"Reproducibility of circumpapillary retinal nerve fiber layer measurements using handheld optical coherence tomography in sedated children","type":"article-journal","volume":"158"},"uris":["http://www.mendeley.com/documents/?uuid=c1157515-2fed-4db2-be36-40420e75bf6b"]}],"mendeley":{"formattedCitation":"(3)","plainTextFormattedCitation":"(3)","previouslyFormattedCitation":"(43)"},"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3)</w:t>
            </w:r>
            <w:r w:rsidRPr="00C24BCF">
              <w:rPr>
                <w:rFonts w:ascii="Calibri" w:hAnsi="Calibri" w:cs="Calibri"/>
                <w:color w:val="000000"/>
                <w:sz w:val="20"/>
                <w:szCs w:val="20"/>
                <w:lang w:val="en-GB"/>
              </w:rPr>
              <w:fldChar w:fldCharType="end"/>
            </w:r>
          </w:p>
        </w:tc>
        <w:tc>
          <w:tcPr>
            <w:tcW w:w="5290" w:type="dxa"/>
          </w:tcPr>
          <w:p w14:paraId="08BED2CF"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 xml:space="preserve">No VA, VF and OCT parameters data </w:t>
            </w:r>
          </w:p>
        </w:tc>
      </w:tr>
      <w:tr w:rsidR="00427A41" w:rsidRPr="00C24BCF" w14:paraId="50E94D5E"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65C7E669" w14:textId="012856EC"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color w:val="000000"/>
                <w:sz w:val="20"/>
                <w:szCs w:val="20"/>
                <w:lang w:val="en-GB"/>
              </w:rPr>
              <w:t>Avery (2016)</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212/WNL.0000000000003402","ISSN":"1526632X","PMID":"27815398","abstract":"Objective: To determine whether tumor size is associated with retinal nerve fiber layer (RNFL) thickness, a measure of axonal degeneration and an established biomarker of visual impairment in children with optic pathway gliomas (OPGs) secondary to neurofibromatosis type 1 (NF1). Methods: Children with NF1-OPGs involving the optic nerve (extension into the chiasm and tracts permitted) who underwent both volumetric MRI analysis and optical coherence tomography (OCT) within 2 weeks of each other were included. Volumetric measurement of the entire anterior visual pathway (AVP; optic nerve, chiasm, and tract) was performed using high-resolution T1-weighted MRI. OCT measured the average RNFL thickness around the optic nerve. Linear regression models evaluated the relationship between RNFL thickness and AVP dimensions and volume. Results: Thirty-eight participants contributed 55 study eyes. The mean age was 5.78 years. Twenty-two participants (58%) were female. RNFL thickness had a significant negative relationship to total AVP volume and total brain volume (p &lt; 0.05, all comparisons). For every 1 mL increase in AVP volume, RNFL thickness declined by approximately 5 microns. A greater AVP volume of OPGs involving the optic nerve and chiasm, but not the tracts, was independently associated with a lower RNFL thickness (p &lt; 0.05). All participants with an optic chiasm volume &gt;1.3 mL demonstrated axonal damage (i.e., RNFL thickness &lt;80 microns). Conclusions: Greater OPG and AVP volume predicts axonal degeneration, a biomarker of vision loss, in children with NF1-OPGs. MRI volumetric measures may help stratify the risk of visual loss from NF1-OPGs.","author":[{"dropping-particle":"","family":"Avery","given":"Robert A.","non-dropping-particle":"","parse-names":false,"suffix":""},{"dropping-particle":"","family":"Mansoor","given":"Awais","non-dropping-particle":"","parse-names":false,"suffix":""},{"dropping-particle":"","family":"Idrees","given":"Rabia","non-dropping-particle":"","parse-names":false,"suffix":""},{"dropping-particle":"","family":"Trimboli-Heidler","given":"Carmelina","non-dropping-particle":"","parse-names":false,"suffix":""},{"dropping-particle":"","family":"Ishikawa","given":"Hiroshi","non-dropping-particle":"","parse-names":false,"suffix":""},{"dropping-particle":"","family":"Packer","given":"Roger J.","non-dropping-particle":"","parse-names":false,"suffix":""},{"dropping-particle":"","family":"Linguraru","given":"Marius George","non-dropping-particle":"","parse-names":false,"suffix":""}],"container-title":"Neurology","id":"ITEM-1","issue":"23","issued":{"date-parts":[["2016"]]},"page":"2403-2407","title":"Optic pathway glioma volume predicts retinal axon degeneration in neurofibromatosis type 1","type":"article-journal","volume":"87"},"uris":["http://www.mendeley.com/documents/?uuid=8bb334c0-085a-44a4-adda-8b8444735d76"]}],"mendeley":{"formattedCitation":"(4)","plainTextFormattedCitation":"(4)","previouslyFormattedCitation":"(53)"},"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4)</w:t>
            </w:r>
            <w:r w:rsidRPr="00C24BCF">
              <w:rPr>
                <w:rFonts w:ascii="Calibri" w:hAnsi="Calibri" w:cs="Calibri"/>
                <w:color w:val="000000"/>
                <w:sz w:val="20"/>
                <w:szCs w:val="20"/>
                <w:lang w:val="en-GB"/>
              </w:rPr>
              <w:fldChar w:fldCharType="end"/>
            </w:r>
          </w:p>
        </w:tc>
        <w:tc>
          <w:tcPr>
            <w:tcW w:w="5290" w:type="dxa"/>
          </w:tcPr>
          <w:p w14:paraId="40DF4866"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 xml:space="preserve">No VA, VF and OCT parameters data </w:t>
            </w:r>
          </w:p>
        </w:tc>
      </w:tr>
      <w:tr w:rsidR="00427A41" w:rsidRPr="00C24BCF" w14:paraId="10D3F0C4"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2149E099" w14:textId="6C810BB8"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proofErr w:type="spellStart"/>
            <w:r w:rsidRPr="00C24BCF">
              <w:rPr>
                <w:rFonts w:ascii="Calibri" w:hAnsi="Calibri" w:cs="Calibri"/>
                <w:b w:val="0"/>
                <w:bCs w:val="0"/>
                <w:color w:val="000000"/>
                <w:sz w:val="20"/>
                <w:szCs w:val="20"/>
                <w:lang w:val="en-GB"/>
              </w:rPr>
              <w:t>Bialer</w:t>
            </w:r>
            <w:proofErr w:type="spellEnd"/>
            <w:r w:rsidRPr="00C24BCF">
              <w:rPr>
                <w:rFonts w:ascii="Calibri" w:hAnsi="Calibri" w:cs="Calibri"/>
                <w:b w:val="0"/>
                <w:bCs w:val="0"/>
                <w:color w:val="000000"/>
                <w:sz w:val="20"/>
                <w:szCs w:val="20"/>
                <w:lang w:val="en-GB"/>
              </w:rPr>
              <w:t xml:space="preserve"> (2013)</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16/j.jcjo.2013.05.001","ISSN":"17153360","abstract":"Objective: To investigate the use of peripapillary optical coherence tomography for monitoring optic neuropathy in pediatric craniopharyngioma. Design: Retrospective, consecutive-cohort, single-centre chart analysis. Participants: Twenty children with craniopharyngioma treated at a pediatric medical centre from 1999 to 2011. Methods: The medical files were reviewed for demographics and optic nerve function. Findings for visual acuity and visual fields were analyzed against repeated optical coherence tomography (OCT) measurements of peripapillary nerve fibre layer thickness (using either time-domain Stratus OCT or spectral-domain Cirrus OCT). Results: Average age at diagnosis was 6.5 ± 3.88 years. The most common presenting symptom was headache; only 1 child complained of visual loss. Mean best corrected visual acuity (logMAR) was 0.036 ± 0.06 in the 17 healthy eyes and 1.05 ± 1.45 in the 23 eyes with optic neuropathy. Positive signs included relative afferent pupillary defect (8/20), visual acuity loss (7/20), temporal visual field loss (bilateral 4/15, unilateral 4/15), papilledema (3/20), and unilateral/bilateral optic disc pallor (14/20). RNFL thickness was significantly lower in eyes with optic neuropathy than in healthy eyes (65 ± 22 mm vs 86.2 ± 29 μm; p = 0.000) and correlated with visual acuity (r- -0.43 to -0.17, p = 0.0001) and presence or absence of a visual field defect (mean difference, 26.1 ± 5.8 μm, p = 0.003). Ten children showed no change in RNFL thickness over time (mean 18 ± 14.2 months). Conclusions: A thinner RNFL on ocular coherence tomography is correlated with poorer visual acuity and visual field loss. Ocular coherence tomography may serve as an objective method to quantify axonal loss caused by craniopharyngioma. Further investigation is needed to determine its use for evaluating progressive axonal loss over time. © 2013 Canadian Ophthalmological Society. All rights reserved.","author":[{"dropping-particle":"","family":"Bialer","given":"Omer Y.","non-dropping-particle":"","parse-names":false,"suffix":""},{"dropping-particle":"","family":"Goldenberg-Cohen","given":"Nitza","non-dropping-particle":"","parse-names":false,"suffix":""},{"dropping-particle":"","family":"Toledano","given":"Helen","non-dropping-particle":"","parse-names":false,"suffix":""},{"dropping-particle":"","family":"Snir","given":"Moshe","non-dropping-particle":"","parse-names":false,"suffix":""},{"dropping-particle":"","family":"Michowiz","given":"Shalom","non-dropping-particle":"","parse-names":false,"suffix":""}],"container-title":"Canadian Journal of Ophthalmology","id":"ITEM-1","issue":"6","issued":{"date-parts":[["2013"]]},"page":"494-499","publisher":"Elsevier","title":"Retinal NFL thinning on OCT correlates with visual field loss in pediatric craniopharyngioma","type":"article-journal","volume":"48"},"uris":["http://www.mendeley.com/documents/?uuid=a373f5f0-0156-49ae-b51b-1ccd35ce2fc7"]}],"mendeley":{"formattedCitation":"(5)","plainTextFormattedCitation":"(5)","previouslyFormattedCitation":"(54)"},"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5)</w:t>
            </w:r>
            <w:r w:rsidRPr="00C24BCF">
              <w:rPr>
                <w:rFonts w:ascii="Calibri" w:hAnsi="Calibri" w:cs="Calibri"/>
                <w:color w:val="000000"/>
                <w:sz w:val="20"/>
                <w:szCs w:val="20"/>
                <w:lang w:val="en-GB"/>
              </w:rPr>
              <w:fldChar w:fldCharType="end"/>
            </w:r>
          </w:p>
        </w:tc>
        <w:tc>
          <w:tcPr>
            <w:tcW w:w="5290" w:type="dxa"/>
          </w:tcPr>
          <w:p w14:paraId="2A3A1211"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 xml:space="preserve">Insufficient data for 2x2 table </w:t>
            </w:r>
          </w:p>
        </w:tc>
      </w:tr>
      <w:tr w:rsidR="00427A41" w:rsidRPr="00DC26B6" w14:paraId="621B2DB4"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2DC859D5" w14:textId="3297021C"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bCs w:val="0"/>
                <w:color w:val="000000"/>
                <w:sz w:val="20"/>
                <w:szCs w:val="20"/>
                <w:lang w:val="en-GB"/>
              </w:rPr>
              <w:t>Chang (2010)</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16/j.jaapos.2010.08.014","ISSN":"10918531","PMID":"21168074","abstract":"Purpose: Neurofibromatosis type 1 (NF1) is the most common neurocutaneous disorder, with an approximate incidence of 1 in 3,500. Optic pathway gliomas (OPGs) develop in 15% of individuals with NF1, commonly in childhood. OPGs are difficult to detect via a clinical inspection in children, often requiring magnetic resonance imaging (MRI). Given the significant visual risks associated with OPGs in NF1, there is a need for improved noninvasive techniques to diagnose OPGs in children; therefore, we studied optical coherence tomography (OCT) as a potential tool to assess optic nerve and retinal nerve fiber layer (RNFL) abnormalities. This prospective study was designed to evaluate OCT detection of RNFL loss from optic atrophy attributable to OPGs in a cohort of pediatric patients with NF1. Methods: With the use of Stratus OCT, directed testing with the Fast Macular Thickness and Fast RNFL Thickness protocol scans were performed on 9 subjects with NF1 and known OPGs, 6 subjects with NF1 without OPGs, and 15 controls. Results: NF1 subjects with OPGs had thinner RNFLs and macula when compared with age-matched controls and to NF1 subjects without OPGs. After applying the equivalence equation, the average RNFL thickness and macular volume in NF1 subjects without OPGs was equivalent to controls. Conclusions: Our study suggests that OCT can be used to detect RNFL thinning secondary to OPGs in NF1 subjects. This objective tool shows promise as a useful adjunct to routine clinical ophthalmologic evaluation in children with NF1. © 2010 by the American Association for Pediatric Ophthalmology and Strabismus.","author":[{"dropping-particle":"","family":"Chang","given":"Lan","non-dropping-particle":"","parse-names":false,"suffix":""},{"dropping-particle":"","family":"El-Dairi","given":"Mays A.","non-dropping-particle":"","parse-names":false,"suffix":""},{"dropping-particle":"","family":"Frempong","given":"Tamiesha A.","non-dropping-particle":"","parse-names":false,"suffix":""},{"dropping-particle":"","family":"Burner","given":"Erica L.","non-dropping-particle":"","parse-names":false,"suffix":""},{"dropping-particle":"","family":"Bhatti","given":"M. Tariq","non-dropping-particle":"","parse-names":false,"suffix":""},{"dropping-particle":"","family":"Young","given":"Terri L.","non-dropping-particle":"","parse-names":false,"suffix":""},{"dropping-particle":"","family":"Leigh","given":"Fawn","non-dropping-particle":"","parse-names":false,"suffix":""}],"container-title":"Journal of AAPOS","id":"ITEM-1","issue":"6","issued":{"date-parts":[["2010"]]},"page":"511-517","publisher":"American Association for Pediatric Ophthalmology and Strabismus","title":"Optical coherence tomography in the evaluation of neurofibromatosis type-1 subjects with optic pathway gliomas","type":"article-journal","volume":"14"},"uris":["http://www.mendeley.com/documents/?uuid=1e307ade-9b82-44e6-b381-45b6adf61f21"]}],"mendeley":{"formattedCitation":"(6)","plainTextFormattedCitation":"(6)","previouslyFormattedCitation":"(55)"},"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6)</w:t>
            </w:r>
            <w:r w:rsidRPr="00C24BCF">
              <w:rPr>
                <w:rFonts w:ascii="Calibri" w:hAnsi="Calibri" w:cs="Calibri"/>
                <w:color w:val="000000"/>
                <w:sz w:val="20"/>
                <w:szCs w:val="20"/>
                <w:lang w:val="en-GB"/>
              </w:rPr>
              <w:fldChar w:fldCharType="end"/>
            </w:r>
          </w:p>
        </w:tc>
        <w:tc>
          <w:tcPr>
            <w:tcW w:w="5290" w:type="dxa"/>
          </w:tcPr>
          <w:p w14:paraId="7A2B16EB"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 xml:space="preserve">Insufficient data for 2x2 table + comparison between NF-1 with OPG and NF-1 non-OPG </w:t>
            </w:r>
          </w:p>
        </w:tc>
      </w:tr>
      <w:tr w:rsidR="00427A41" w:rsidRPr="00DC26B6" w14:paraId="10F90DF7"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47B547CE" w14:textId="103A9F31"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r w:rsidRPr="00C24BCF">
              <w:rPr>
                <w:rFonts w:ascii="Calibri" w:hAnsi="Calibri" w:cs="Calibri"/>
                <w:b w:val="0"/>
                <w:bCs w:val="0"/>
                <w:color w:val="000000"/>
                <w:sz w:val="20"/>
                <w:szCs w:val="20"/>
                <w:lang w:val="en-GB"/>
              </w:rPr>
              <w:t>Estrada (2019)</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16/j.pediatrneurol.2019.03.021","ISSN":"18735150","PMID":"31113715","abstract":"Purpose: Asymmetric nystagmus can be an important presenting sign of optic pathway gliomas in young children. We investigated the causes of asymmetric nystagmus in children with chiasmal or suprasellar optic pathway gliomas compared with children with similar optic pathway gliomas and stable gaze. Methods: Longitudinal magnetic resonance imaging before and after treatment, age-corrected visual acuity, ocular examinations, video-oculography, visual evoked potentials, and retinal nerve fiber layer thickness were retrospectively reviewed. Results: Twenty-two children were included (eight with asymmetric nystagmus and 14 with stable gaze). Subjects with asymmetric nystagmus presented at a younger age than those with stable gaze (2.0 vs 5.6 years; P &lt; 0.001). None had neurofibromatosis type 1. Visual acuity, visual evoked potentials, nerve fiber layer, severity of optic atrophy, hydrocephalus, tumor volume, and tumor locations did not differ between those with asymmetric nystagmus and stable gaze. Asymmetric nystagmus resolved shortly after treatment, even though the average visual acuity did not improve. Changes in visual acuity or tumor volume were not different between those with asymmetric nystagmus and stable gaze after treatment. Eye movement recording from two subjects with asymmetric nystagmus revealed an asymmetric pendular-oscillation with vertical components. One subject with stable gaze developed asymmetric nystagmus with tumor growth into the rostral midbrain and associated unilateral vision loss. Another subject with tumor growth into the rostral midbrain acquired vertical saccade dysmetria. Conclusion: We hypothesize that asymmetric nystagmus associated with optic pathway gliomas is caused by subclinical abnormalities to retinal axons that connect to gaze holding centers in the rostral midbrain. Direct compression of the rostral midbrain was a possible factor to asymmetric nystagmus in some subjects. However, many subjects with stable gaze also show midbrain compression.","author":[{"dropping-particle":"","family":"Estrada","given":"Marcela","non-dropping-particle":"","parse-names":false,"suffix":""},{"dropping-particle":"","family":"Kelly","given":"John P.","non-dropping-particle":"","parse-names":false,"suffix":""},{"dropping-particle":"","family":"Wright","given":"J.","non-dropping-particle":"","parse-names":false,"suffix":""},{"dropping-particle":"","family":"Phillips","given":"James O.","non-dropping-particle":"","parse-names":false,"suffix":""},{"dropping-particle":"","family":"Weiss","given":"A.","non-dropping-particle":"","parse-names":false,"suffix":""}],"container-title":"Pediatric Neurology","id":"ITEM-1","issue":"2019","issued":{"date-parts":[["2019"]]},"page":"30-37","publisher":"Elsevier Ltd","title":"Visual Function, Brain Imaging, and Physiological Factors in Children With Asymmetric Nystagmus due to Chiasmal Gliomas","type":"article-journal","volume":"97"},"uris":["http://www.mendeley.com/documents/?uuid=af746f8f-fd51-4286-b377-ada2ece9f315"]}],"mendeley":{"formattedCitation":"(7)","plainTextFormattedCitation":"(7)","previouslyFormattedCitation":"(56)"},"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7)</w:t>
            </w:r>
            <w:r w:rsidRPr="00C24BCF">
              <w:rPr>
                <w:rFonts w:ascii="Calibri" w:hAnsi="Calibri" w:cs="Calibri"/>
                <w:color w:val="000000"/>
                <w:sz w:val="20"/>
                <w:szCs w:val="20"/>
                <w:lang w:val="en-GB"/>
              </w:rPr>
              <w:fldChar w:fldCharType="end"/>
            </w:r>
          </w:p>
        </w:tc>
        <w:tc>
          <w:tcPr>
            <w:tcW w:w="5290" w:type="dxa"/>
          </w:tcPr>
          <w:p w14:paraId="10907584"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 + comparison between asymmetric nystagmus with OPG and stable gaze with OPG</w:t>
            </w:r>
          </w:p>
        </w:tc>
      </w:tr>
      <w:tr w:rsidR="00427A41" w:rsidRPr="00DC26B6" w14:paraId="6AAB6932"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3D997B5F" w14:textId="141004E6"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proofErr w:type="spellStart"/>
            <w:r w:rsidRPr="00C24BCF">
              <w:rPr>
                <w:rFonts w:ascii="Calibri" w:hAnsi="Calibri" w:cs="Calibri"/>
                <w:b w:val="0"/>
                <w:bCs w:val="0"/>
                <w:color w:val="000000"/>
                <w:sz w:val="20"/>
                <w:szCs w:val="20"/>
                <w:lang w:val="en-GB"/>
              </w:rPr>
              <w:t>Hepokur</w:t>
            </w:r>
            <w:proofErr w:type="spellEnd"/>
            <w:r w:rsidRPr="00C24BCF">
              <w:rPr>
                <w:rFonts w:ascii="Calibri" w:hAnsi="Calibri" w:cs="Calibri"/>
                <w:b w:val="0"/>
                <w:bCs w:val="0"/>
                <w:color w:val="000000"/>
                <w:sz w:val="20"/>
                <w:szCs w:val="20"/>
                <w:lang w:val="en-GB"/>
              </w:rPr>
              <w:t xml:space="preserve"> (2018)</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007/s00417-018-4007-8","ISSN":"1435702X","PMID":"29754292","abstract":"Purpose: This study aimed to compare the optical coherence tomography (OCT) findings of optic pathway glioma (OPG) patients (sporadic or secondary to neurofibromatosis type 1, NF1) with NF1 without OPG patients and healthy controls. Methods: This was a prospective, case-control study in which 27 patients (13 with OPGs and 14 with NF1 without OPGs) and 13 control subjects were included. The retinal nerve fiber layer (RNFL) thickness, macular thickness, and ganglion cell layer-inner plexiform layer (GCL-IPL) thickness findings measured using OCT and the results were compared between the groups. Results: The macular thickness was significantly lower in the OPG group than in the control group and the NF1 patients without OPGs group (p &lt; 0.001). The GCL-IPL thickness was lower in OPG group than in the control group and the NF1 patients without OPG group (p &lt; 0.001). The RNFL thickness was lower in the OPG group than in the control group and the NF1 patients without OPG group (p &lt; 0.001). There was a statistically significantly negative correlation between the visual acuity (log of the minimum angle of resolution, logMAR) and all the other parameters (macular, RNFL, and GCL-IPL thicknesses). All the parameters were found to positively correlate with each other. Conclusions: OCT measurements (macular thickness, RNFL, and GCL-IPL thicknesses) can be used to monitor the disease in those patients with suspected OPGs; however, this should be verified with a larger case series.","author":[{"dropping-particle":"","family":"Hepokur","given":"Mustafa","non-dropping-particle":"","parse-names":false,"suffix":""},{"dropping-particle":"","family":"Sarici","given":"Ahmet Murat","non-dropping-particle":"","parse-names":false,"suffix":""}],"container-title":"Graefe's Archive for Clinical and Experimental Ophthalmology","id":"ITEM-1","issue":"9","issued":{"date-parts":[["2018"]]},"page":"1757-1765","publisher":"Graefe's Archive for Clinical and Experimental Ophthalmology","title":"Investigation of retinal nerve fiber layer thickness and ganglion cell layer-inner plexiform layer thickness in patients with optic pathway gliomas","type":"article-journal","volume":"256"},"uris":["http://www.mendeley.com/documents/?uuid=bb536d3e-db46-4409-acf3-b5d4ba3e182b"]}],"mendeley":{"formattedCitation":"(8)","plainTextFormattedCitation":"(8)","previouslyFormattedCitation":"(57)"},"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8)</w:t>
            </w:r>
            <w:r w:rsidRPr="00C24BCF">
              <w:rPr>
                <w:rFonts w:ascii="Calibri" w:hAnsi="Calibri" w:cs="Calibri"/>
                <w:color w:val="000000"/>
                <w:sz w:val="20"/>
                <w:szCs w:val="20"/>
                <w:lang w:val="en-GB"/>
              </w:rPr>
              <w:fldChar w:fldCharType="end"/>
            </w:r>
          </w:p>
        </w:tc>
        <w:tc>
          <w:tcPr>
            <w:tcW w:w="5290" w:type="dxa"/>
          </w:tcPr>
          <w:p w14:paraId="441EBFA8"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 + comparison between OPG (sporadic or secondary to NF-1) and NF-1 non-OPG</w:t>
            </w:r>
          </w:p>
        </w:tc>
      </w:tr>
      <w:tr w:rsidR="00427A41" w:rsidRPr="00DC26B6" w14:paraId="6F5AB321"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4CEF82D9" w14:textId="282FE4DB" w:rsidR="00427A41" w:rsidRPr="00C24BCF" w:rsidRDefault="00427A41" w:rsidP="00EC43F8">
            <w:pPr>
              <w:widowControl w:val="0"/>
              <w:autoSpaceDE w:val="0"/>
              <w:autoSpaceDN w:val="0"/>
              <w:adjustRightInd w:val="0"/>
              <w:spacing w:line="276" w:lineRule="auto"/>
              <w:rPr>
                <w:rFonts w:ascii="Calibri" w:hAnsi="Calibri" w:cs="Calibri"/>
                <w:b w:val="0"/>
                <w:sz w:val="20"/>
                <w:szCs w:val="20"/>
                <w:lang w:val="en-GB"/>
              </w:rPr>
            </w:pPr>
            <w:proofErr w:type="spellStart"/>
            <w:r w:rsidRPr="00C24BCF">
              <w:rPr>
                <w:rFonts w:ascii="Calibri" w:hAnsi="Calibri" w:cs="Calibri"/>
                <w:b w:val="0"/>
                <w:sz w:val="20"/>
                <w:szCs w:val="20"/>
                <w:lang w:val="en-GB"/>
              </w:rPr>
              <w:t>Mediero</w:t>
            </w:r>
            <w:proofErr w:type="spellEnd"/>
            <w:r w:rsidRPr="00C24BCF">
              <w:rPr>
                <w:rFonts w:ascii="Calibri" w:hAnsi="Calibri" w:cs="Calibri"/>
                <w:b w:val="0"/>
                <w:sz w:val="20"/>
                <w:szCs w:val="20"/>
                <w:lang w:val="en-GB"/>
              </w:rPr>
              <w:t xml:space="preserve"> (2015)</w:t>
            </w:r>
            <w:r w:rsidRPr="00C24BCF">
              <w:rPr>
                <w:rFonts w:ascii="Calibri" w:hAnsi="Calibri" w:cs="Calibri"/>
                <w:sz w:val="20"/>
                <w:szCs w:val="20"/>
                <w:lang w:val="en-GB"/>
              </w:rPr>
              <w:fldChar w:fldCharType="begin" w:fldLock="1"/>
            </w:r>
            <w:r w:rsidR="006A0F4C" w:rsidRPr="00C24BCF">
              <w:rPr>
                <w:rFonts w:ascii="Calibri" w:hAnsi="Calibri" w:cs="Calibri"/>
                <w:b w:val="0"/>
                <w:sz w:val="20"/>
                <w:szCs w:val="20"/>
                <w:lang w:val="en-GB"/>
              </w:rPr>
              <w:instrText>ADDIN CSL_CITATION {"citationItems":[{"id":"ITEM-1","itemData":{"DOI":"10.3109/01658107.2015.1039549","ISSN":"0165-8107 (Print)","PMID":"27928346","abstract":"Ten patients with craniopharyngioma treated for the first time when younger than  18 were included. This study reviews the visual outcomes and provides information on visual field (VF) and optical coherence tomography (OCT) examination of craniopharyngioma. The best kappa concordance coefficients between VF and OCT parameters of atrophy were obtained for the ganglion cell (GC) thickness and the mean retinal nerve fibre layer (RNFL) thickness. The agreement between GC colour maps and VF defects was good. Optic nerve compression may be detected by RNFL measurement and GC analysis, and this may be valuable to predict visual recovery and in uncooperative patients to evaluate visual damage.","author":[{"dropping-particle":"","family":"Mediero","given":"Soraya","non-dropping-particle":"","parse-names":false,"suffix":""},{"dropping-particle":"","family":"Noval","given":"Susana","non-dropping-particle":"","parse-names":false,"suffix":""},{"dropping-particle":"","family":"Bravo-Ljubetic","given":"Luciano","non-dropping-particle":"","parse-names":false,"suffix":""},{"dropping-particle":"","family":"Contreras","given":"Ines","non-dropping-particle":"","parse-names":false,"suffix":""},{"dropping-particle":"","family":"Carceller","given":"Fernando","non-dropping-particle":"","parse-names":false,"suffix":""}],"container-title":"Neuro-ophthalmology (Aeolus Press)","id":"ITEM-1","issue":"3","issued":{"date-parts":[["2015","6"]]},"language":"eng","page":"132-139","publisher-place":"England","title":"Visual Outcomes, Visual Fields, and Optical Coherence Tomography in Paediatric Craniopharyngioma.","type":"article-journal","volume":"39"},"uris":["http://www.mendeley.com/documents/?uuid=a695f419-b893-45af-a6c0-f794c5600221"]}],"mendeley":{"formattedCitation":"(9)","plainTextFormattedCitation":"(9)","previouslyFormattedCitation":"(58)"},"properties":{"noteIndex":0},"schema":"https://github.com/citation-style-language/schema/raw/master/csl-citation.json"}</w:instrText>
            </w:r>
            <w:r w:rsidRPr="00C24BCF">
              <w:rPr>
                <w:rFonts w:ascii="Calibri" w:hAnsi="Calibri" w:cs="Calibri"/>
                <w:sz w:val="20"/>
                <w:szCs w:val="20"/>
                <w:lang w:val="en-GB"/>
              </w:rPr>
              <w:fldChar w:fldCharType="separate"/>
            </w:r>
            <w:r w:rsidR="006A0F4C" w:rsidRPr="00C24BCF">
              <w:rPr>
                <w:rFonts w:ascii="Calibri" w:hAnsi="Calibri" w:cs="Calibri"/>
                <w:b w:val="0"/>
                <w:noProof/>
                <w:sz w:val="20"/>
                <w:szCs w:val="20"/>
                <w:lang w:val="en-GB"/>
              </w:rPr>
              <w:t>(9)</w:t>
            </w:r>
            <w:r w:rsidRPr="00C24BCF">
              <w:rPr>
                <w:rFonts w:ascii="Calibri" w:hAnsi="Calibri" w:cs="Calibri"/>
                <w:sz w:val="20"/>
                <w:szCs w:val="20"/>
                <w:lang w:val="en-GB"/>
              </w:rPr>
              <w:fldChar w:fldCharType="end"/>
            </w:r>
          </w:p>
        </w:tc>
        <w:tc>
          <w:tcPr>
            <w:tcW w:w="5290" w:type="dxa"/>
          </w:tcPr>
          <w:p w14:paraId="1B7B96F3"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w:t>
            </w:r>
          </w:p>
        </w:tc>
      </w:tr>
      <w:tr w:rsidR="00427A41" w:rsidRPr="00C24BCF" w14:paraId="3DBB8D60"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0596E470" w14:textId="37D7EC60" w:rsidR="00427A41" w:rsidRPr="00C24BCF" w:rsidRDefault="00427A41" w:rsidP="00EC43F8">
            <w:pPr>
              <w:widowControl w:val="0"/>
              <w:autoSpaceDE w:val="0"/>
              <w:autoSpaceDN w:val="0"/>
              <w:adjustRightInd w:val="0"/>
              <w:spacing w:line="276" w:lineRule="auto"/>
              <w:rPr>
                <w:rFonts w:ascii="Calibri" w:hAnsi="Calibri" w:cs="Calibri"/>
                <w:sz w:val="20"/>
                <w:szCs w:val="20"/>
                <w:lang w:val="en-GB"/>
              </w:rPr>
            </w:pPr>
            <w:proofErr w:type="spellStart"/>
            <w:r w:rsidRPr="00C24BCF">
              <w:rPr>
                <w:rFonts w:ascii="Calibri" w:hAnsi="Calibri" w:cs="Calibri"/>
                <w:b w:val="0"/>
                <w:bCs w:val="0"/>
                <w:color w:val="000000"/>
                <w:sz w:val="20"/>
                <w:szCs w:val="20"/>
                <w:lang w:val="en-GB"/>
              </w:rPr>
              <w:t>Parrozzani</w:t>
            </w:r>
            <w:proofErr w:type="spellEnd"/>
            <w:r w:rsidRPr="00C24BCF">
              <w:rPr>
                <w:rFonts w:ascii="Calibri" w:hAnsi="Calibri" w:cs="Calibri"/>
                <w:b w:val="0"/>
                <w:bCs w:val="0"/>
                <w:color w:val="000000"/>
                <w:sz w:val="20"/>
                <w:szCs w:val="20"/>
                <w:lang w:val="en-GB"/>
              </w:rPr>
              <w:t xml:space="preserve"> (2013)</w:t>
            </w:r>
            <w:r w:rsidRPr="00C24BCF">
              <w:rPr>
                <w:rFonts w:ascii="Calibri" w:hAnsi="Calibri" w:cs="Calibri"/>
                <w:color w:val="000000"/>
                <w:sz w:val="20"/>
                <w:szCs w:val="20"/>
                <w:lang w:val="en-GB"/>
              </w:rPr>
              <w:fldChar w:fldCharType="begin" w:fldLock="1"/>
            </w:r>
            <w:r w:rsidR="006A0F4C" w:rsidRPr="00C24BCF">
              <w:rPr>
                <w:rFonts w:ascii="Calibri" w:hAnsi="Calibri" w:cs="Calibri"/>
                <w:color w:val="000000"/>
                <w:sz w:val="20"/>
                <w:szCs w:val="20"/>
                <w:lang w:val="en-GB"/>
              </w:rPr>
              <w:instrText>ADDIN CSL_CITATION {"citationItems":[{"id":"ITEM-1","itemData":{"DOI":"10.1167/iovs.13-13093","ISSN":"15525783","abstract":"To compare visual function assessment, optic disc evaluation by indirect ophthalmoscopy, and retinal nerve fiber layer analysis by optical coherence tomography (OCT) for the screening of optic pathway gliomas in pediatric patients (2-15 years old) affected by neurofibromatosis type 1. Fifty-seven consecutive patients with neurofibromatosis type 1 with recent ( &lt; 6 months) orbital/brain magnetic resonance images (MRI) were included. Patients underwent visual function assessment (Hyvarinen symbols chart and/or Snellen charts) and optic disc evaluation by indirect ophthalmoscopy performed by experienced, masked pediatric ophthalmologists. Spectral domain OCT was performed to assess retinal nerve fiber layer. Fifteen of 57 enrolled patients (26%) were affected by MRI-proven optic pathway gliomas. Visual function assessment, optic disc evaluation, and retinal nerve fiber layer analysis by OCT were feasible in 84%, 95%, and 88% of patients, respectively. Visual function assessment, retinal nerve fiber layer analysis, and optic disc evaluation results correlated with the presence of optic pathway gliomas (P = 0.007, P  &lt;  0.0001, and P = 0.03, respectively). Specificity and negative predictive value of each test were statistically significant in detecting optic pathway glioma (P  &lt;  0.0001), whereas only retinal nerve fiber layers analysis reached statistically significant sensitivity and positive predictive value (P = 0.0386). Retinal nerve fiber layer analysis assessment using spectral domain OCT is superior to visual function assessment and optic disc evaluation as a clinical screening tool for optic pathway gliomas.","author":[{"dropping-particle":"","family":"Parrozzani","given":"Raffaele","non-dropping-particle":"","parse-names":false,"suffix":""},{"dropping-particle":"","family":"Clementi","given":"Maurizio","non-dropping-particle":"","parse-names":false,"suffix":""},{"dropping-particle":"","family":"Kotsafti","given":"Olympia","non-dropping-particle":"","parse-names":false,"suffix":""},{"dropping-particle":"","family":"Miglionico","given":"Giacomo","non-dropping-particle":"","parse-names":false,"suffix":""},{"dropping-particle":"","family":"Trevisson","given":"Eva","non-dropping-particle":"","parse-names":false,"suffix":""},{"dropping-particle":"","family":"Orlando","given":"Gloria","non-dropping-particle":"","parse-names":false,"suffix":""},{"dropping-particle":"","family":"Pilotto","given":"Elisabetta","non-dropping-particle":"","parse-names":false,"suffix":""},{"dropping-particle":"","family":"Midena","given":"Edoardo","non-dropping-particle":"","parse-names":false,"suffix":""}],"container-title":"Investigative ophthalmology &amp; visual science","id":"ITEM-1","issue":"13","issued":{"date-parts":[["2013"]]},"page":"8112-8118","title":"Optical coherence tomography in the diagnosis of optic pathway gliomas.","type":"article-journal","volume":"54"},"uris":["http://www.mendeley.com/documents/?uuid=eeaff871-5e61-4df4-a540-9b228e2d1c2c"]}],"mendeley":{"formattedCitation":"(10)","plainTextFormattedCitation":"(10)","previouslyFormattedCitation":"(42)"},"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noProof/>
                <w:color w:val="000000"/>
                <w:sz w:val="20"/>
                <w:szCs w:val="20"/>
                <w:lang w:val="en-GB"/>
              </w:rPr>
              <w:t>(10)</w:t>
            </w:r>
            <w:r w:rsidRPr="00C24BCF">
              <w:rPr>
                <w:rFonts w:ascii="Calibri" w:hAnsi="Calibri" w:cs="Calibri"/>
                <w:color w:val="000000"/>
                <w:sz w:val="20"/>
                <w:szCs w:val="20"/>
                <w:lang w:val="en-GB"/>
              </w:rPr>
              <w:fldChar w:fldCharType="end"/>
            </w:r>
          </w:p>
        </w:tc>
        <w:tc>
          <w:tcPr>
            <w:tcW w:w="5290" w:type="dxa"/>
          </w:tcPr>
          <w:p w14:paraId="08C66273"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 + comparison between different visual function tests and the presence or absence of OPG</w:t>
            </w:r>
          </w:p>
        </w:tc>
      </w:tr>
      <w:tr w:rsidR="00427A41" w:rsidRPr="00C24BCF" w14:paraId="7009ED05" w14:textId="77777777" w:rsidTr="00EC43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8" w:type="dxa"/>
          </w:tcPr>
          <w:p w14:paraId="5F2B6D2C" w14:textId="434F6C81" w:rsidR="00427A41" w:rsidRPr="00C24BCF" w:rsidRDefault="00427A41" w:rsidP="00EC43F8">
            <w:pPr>
              <w:widowControl w:val="0"/>
              <w:autoSpaceDE w:val="0"/>
              <w:autoSpaceDN w:val="0"/>
              <w:adjustRightInd w:val="0"/>
              <w:spacing w:line="276" w:lineRule="auto"/>
              <w:rPr>
                <w:rFonts w:ascii="Calibri" w:hAnsi="Calibri" w:cs="Calibri"/>
                <w:b w:val="0"/>
                <w:sz w:val="20"/>
                <w:szCs w:val="20"/>
                <w:lang w:val="en-GB"/>
              </w:rPr>
            </w:pPr>
            <w:proofErr w:type="spellStart"/>
            <w:r w:rsidRPr="00C24BCF">
              <w:rPr>
                <w:rFonts w:ascii="Calibri" w:hAnsi="Calibri" w:cs="Calibri"/>
                <w:b w:val="0"/>
                <w:sz w:val="20"/>
                <w:szCs w:val="20"/>
                <w:lang w:val="en-GB"/>
              </w:rPr>
              <w:t>Sahinoglu-Keskek</w:t>
            </w:r>
            <w:proofErr w:type="spellEnd"/>
            <w:r w:rsidRPr="00C24BCF">
              <w:rPr>
                <w:rFonts w:ascii="Calibri" w:hAnsi="Calibri" w:cs="Calibri"/>
                <w:b w:val="0"/>
                <w:sz w:val="20"/>
                <w:szCs w:val="20"/>
                <w:lang w:val="en-GB"/>
              </w:rPr>
              <w:t xml:space="preserve"> (2018)</w:t>
            </w:r>
            <w:r w:rsidRPr="00C24BCF">
              <w:rPr>
                <w:rFonts w:ascii="Calibri" w:hAnsi="Calibri" w:cs="Calibri"/>
                <w:sz w:val="20"/>
                <w:szCs w:val="20"/>
                <w:lang w:val="en-GB"/>
              </w:rPr>
              <w:fldChar w:fldCharType="begin" w:fldLock="1"/>
            </w:r>
            <w:r w:rsidR="006A0F4C" w:rsidRPr="00C24BCF">
              <w:rPr>
                <w:rFonts w:ascii="Calibri" w:hAnsi="Calibri" w:cs="Calibri"/>
                <w:b w:val="0"/>
                <w:sz w:val="20"/>
                <w:szCs w:val="20"/>
                <w:lang w:val="en-GB"/>
              </w:rPr>
              <w:instrText>ADDIN CSL_CITATION {"citationItems":[{"id":"ITEM-1","itemData":{"DOI":"10.1080/02713683.2017.1408130","ISSN":"14602202","PMID":"29185816","abstract":"Purpose: The aim of this study was to investigate differences in retinal nerve fiber layer (RNFL) and ganglion cell complex (GCC) thicknesses in neurofibromatosis 1 (NF1) cases, with and without optic pathway gliomas (OPGs). Materials and Methods: In total, 33 eyes of 33 subjects were evaluated in this prospective observational case series. Twenty-one patients with a diagnosis of NF1 were enrolled. Patients with NF1 and OPGs were included in Group 1 (n = 9), and patients with NF1 without OPGs were included in Group 2 (n = 12). The control group (Group 3) was comprised of 12 age- and sex-matched subjects with no history of ophthalmic or systemic diseases. All of the subjects underwent complete ophthalmic examinations, including best-corrected visual acuity (BCVA), slit lamp microscopy, and indirect ophthalmoscopy. Additionally, optical coherence tomography (OCT) measurements were obtained. Results: There were no statistically significant between-group differences in age and sex (p = 0.227 and 0.986, respectively). The average RNFL thickness in Group 1 (NF1 patients with OPGs) was significantly lower than in Groups 2 and 3 (86.6 ± 22.5, 107.4 ± 6.65, and 108.4 ± 5.05 µm, respectively; p = 0.001). Furthermore, the average GCC thickness in Group 1 was significantly lower than in Groups 2 and 3 (78.6 ± 16.3, 94.8 ± 3.55, and 94.9 ± 3.82 µm, respectively; p &lt; 0.001). Conclusions: Both RNFL and GCC thicknesses were significantly lower in NF1 patients with OPGs. The use of OCT to quantify damage to the visual pathway may enable earlier detection of OPGs in NF1 patients.","author":[{"dropping-particle":"","family":"Sahinoglu-Keskek","given":"Nedime","non-dropping-particle":"","parse-names":false,"suffix":""},{"dropping-particle":"","family":"Altan-Yaycioglu","given":"Rana","non-dropping-particle":"","parse-names":false,"suffix":""},{"dropping-particle":"","family":"Canan","given":"Handan","non-dropping-particle":"","parse-names":false,"suffix":""},{"dropping-particle":"","family":"Coban-Karatas","given":"Muge","non-dropping-particle":"","parse-names":false,"suffix":""},{"dropping-particle":"","family":"Erbay","given":"Ayşe","non-dropping-particle":"","parse-names":false,"suffix":""},{"dropping-particle":"","family":"Yazıcı","given":"Nalan","non-dropping-particle":"","parse-names":false,"suffix":""},{"dropping-particle":"","family":"Alkan","given":"Ozlem","non-dropping-particle":"","parse-names":false,"suffix":""}],"container-title":"Current Eye Research","id":"ITEM-1","issue":"3","issued":{"date-parts":[["2018"]]},"page":"424-427","publisher":"Taylor &amp; Francis","title":"Measurements of Retinal Nerve Fiber Thickness and Ganglion Cell Complex in Neurofibromatosis Type 1, with and Without Optic Pathway Gliomas: A Case Series","type":"article-journal","volume":"43"},"uris":["http://www.mendeley.com/documents/?uuid=0a30eb14-2c96-4d5c-8fe5-48166a196e4b"]}],"mendeley":{"formattedCitation":"(11)","plainTextFormattedCitation":"(11)","previouslyFormattedCitation":"(59)"},"properties":{"noteIndex":0},"schema":"https://github.com/citation-style-language/schema/raw/master/csl-citation.json"}</w:instrText>
            </w:r>
            <w:r w:rsidRPr="00C24BCF">
              <w:rPr>
                <w:rFonts w:ascii="Calibri" w:hAnsi="Calibri" w:cs="Calibri"/>
                <w:sz w:val="20"/>
                <w:szCs w:val="20"/>
                <w:lang w:val="en-GB"/>
              </w:rPr>
              <w:fldChar w:fldCharType="separate"/>
            </w:r>
            <w:r w:rsidR="006A0F4C" w:rsidRPr="00C24BCF">
              <w:rPr>
                <w:rFonts w:ascii="Calibri" w:hAnsi="Calibri" w:cs="Calibri"/>
                <w:b w:val="0"/>
                <w:noProof/>
                <w:sz w:val="20"/>
                <w:szCs w:val="20"/>
                <w:lang w:val="en-GB"/>
              </w:rPr>
              <w:t>(11)</w:t>
            </w:r>
            <w:r w:rsidRPr="00C24BCF">
              <w:rPr>
                <w:rFonts w:ascii="Calibri" w:hAnsi="Calibri" w:cs="Calibri"/>
                <w:sz w:val="20"/>
                <w:szCs w:val="20"/>
                <w:lang w:val="en-GB"/>
              </w:rPr>
              <w:fldChar w:fldCharType="end"/>
            </w:r>
            <w:r w:rsidRPr="00C24BCF">
              <w:rPr>
                <w:rFonts w:ascii="Calibri" w:hAnsi="Calibri" w:cs="Calibri"/>
                <w:b w:val="0"/>
                <w:sz w:val="20"/>
                <w:szCs w:val="20"/>
                <w:lang w:val="en-GB"/>
              </w:rPr>
              <w:t xml:space="preserve"> </w:t>
            </w:r>
          </w:p>
        </w:tc>
        <w:tc>
          <w:tcPr>
            <w:tcW w:w="5290" w:type="dxa"/>
          </w:tcPr>
          <w:p w14:paraId="20080DE6"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w:t>
            </w:r>
          </w:p>
        </w:tc>
      </w:tr>
      <w:tr w:rsidR="00427A41" w:rsidRPr="00DC26B6" w14:paraId="1EE847D5" w14:textId="77777777" w:rsidTr="00EC43F8">
        <w:tc>
          <w:tcPr>
            <w:cnfStyle w:val="001000000000" w:firstRow="0" w:lastRow="0" w:firstColumn="1" w:lastColumn="0" w:oddVBand="0" w:evenVBand="0" w:oddHBand="0" w:evenHBand="0" w:firstRowFirstColumn="0" w:firstRowLastColumn="0" w:lastRowFirstColumn="0" w:lastRowLastColumn="0"/>
            <w:tcW w:w="4208" w:type="dxa"/>
          </w:tcPr>
          <w:p w14:paraId="47D6C90F" w14:textId="7C29B765"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proofErr w:type="spellStart"/>
            <w:r w:rsidRPr="00C24BCF">
              <w:rPr>
                <w:rFonts w:ascii="Calibri" w:hAnsi="Calibri" w:cs="Calibri"/>
                <w:b w:val="0"/>
                <w:bCs w:val="0"/>
                <w:color w:val="000000"/>
                <w:sz w:val="20"/>
                <w:szCs w:val="20"/>
                <w:lang w:val="en-GB"/>
              </w:rPr>
              <w:t>Vagge</w:t>
            </w:r>
            <w:proofErr w:type="spellEnd"/>
            <w:r w:rsidRPr="00C24BCF">
              <w:rPr>
                <w:rFonts w:ascii="Calibri" w:hAnsi="Calibri" w:cs="Calibri"/>
                <w:b w:val="0"/>
                <w:bCs w:val="0"/>
                <w:color w:val="000000"/>
                <w:sz w:val="20"/>
                <w:szCs w:val="20"/>
                <w:lang w:val="en-GB"/>
              </w:rPr>
              <w:t xml:space="preserve"> (2020)</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1177/1120672120906989","ISBN":"1120672120","ISSN":"17246016","PMID":"32066268","abstract":"Purpose: The purpose of the present study was to compare visual function assessment, visual evoked potential, and optical coherence tomography with measurement of retinal nerve fiber layer thickness for the diagnosis of optic pathway glioma in children with neurofibromatosis type 1. Methods: This retrospective observational study included patients with neurofibromatosis type 1 who underwent brain magnetic resonance imaging scan, visual evoked potential study, and peripapillary retinal nerve fiber layer evaluation by optical coherence tomography. Patients were tested with pattern-reversal visual evoked potential and with flash visual evoked potential in case of poor cooperation. Optical coherence tomography was performed with HRA Spectralis (Heidelberg Engineering, Heidelberg, Germany). The area under the curve of receiver operating characteristic curves was used to evaluate the accuracy of each parameter for diagnosing optic pathway glioma. Results: In all, 110 patients with neurofibromatosis type 1 were included in the study. Fifty of them had an optic pathway glioma diagnosed with magnetic resonance imaging, while 60 did not. Global retinal nerve fiber layer thickness demonstrated the highest diagnostic power for discriminating patients with and without optic pathway glioma (area under the curve = 0.758, sensitivity = 65.3%, specificity = 83.3%), followed visual acuity (area under the curve = 0.723, sensitivity = 51.1%, specificity = 91.7%) and P100 of visual evoked potential (area under the curve = 0.712, sensitivity = 69.6%, specificity = 63.8%). Conclusion: The results of the present study showed that the measurement of retinal nerve fiber layer thickness was the most efficient test for discriminating patients with and without optic pathway glioma. Brain magnetic resonance imaging remains the gold standard to confirm the diagnosis of optic pathway glioma. Longitudinal studies are required to define if the early detection of tumors with optical coherence tomography could prevent vision loss and morbidity.","author":[{"dropping-particle":"","family":"Vagge","given":"Aldo","non-dropping-particle":"","parse-names":false,"suffix":""},{"dropping-particle":"","family":"Camicione","given":"Paola","non-dropping-particle":"","parse-names":false,"suffix":""},{"dropping-particle":"","family":"Pellegrini","given":"Marco","non-dropping-particle":"","parse-names":false,"suffix":""},{"dropping-particle":"","family":"Gatti","given":"Giulia","non-dropping-particle":"","parse-names":false,"suffix":""},{"dropping-particle":"","family":"Capris","given":"Paolo","non-dropping-particle":"","parse-names":false,"suffix":""},{"dropping-particle":"","family":"Severino","given":"Mariasavina","non-dropping-particle":"","parse-names":false,"suffix":""},{"dropping-particle":"","family":"Maita","given":"Marco","non-dropping-particle":"Di","parse-names":false,"suffix":""},{"dropping-particle":"","family":"Panarello","given":"Simona","non-dropping-particle":"","parse-names":false,"suffix":""},{"dropping-particle":"","family":"Traverso","given":"Carlo E.","non-dropping-particle":"","parse-names":false,"suffix":""}],"container-title":"European Journal of Ophthalmology","id":"ITEM-1","issue":"2","issued":{"date-parts":[["2020"]]},"page":"698-703","title":"Role of visual evoked potentials and optical coherence tomography in the screening for optic pathway gliomas in patients with neurofibromatosis type I","type":"article-journal","volume":"31"},"uris":["http://www.mendeley.com/documents/?uuid=ba22007a-1395-4c7b-a14d-ec850de894c1"]}],"mendeley":{"formattedCitation":"(12)","plainTextFormattedCitation":"(12)","previouslyFormattedCitation":"(60)"},"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12)</w:t>
            </w:r>
            <w:r w:rsidRPr="00C24BCF">
              <w:rPr>
                <w:rFonts w:ascii="Calibri" w:hAnsi="Calibri" w:cs="Calibri"/>
                <w:color w:val="000000"/>
                <w:sz w:val="20"/>
                <w:szCs w:val="20"/>
                <w:lang w:val="en-GB"/>
              </w:rPr>
              <w:fldChar w:fldCharType="end"/>
            </w:r>
          </w:p>
        </w:tc>
        <w:tc>
          <w:tcPr>
            <w:tcW w:w="5290" w:type="dxa"/>
          </w:tcPr>
          <w:p w14:paraId="15EC2230" w14:textId="77777777" w:rsidR="00427A41" w:rsidRPr="00C24BCF" w:rsidRDefault="00427A41" w:rsidP="00EC43F8">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 + comparison between different visual function tests and the presence or absence of OPG</w:t>
            </w:r>
          </w:p>
        </w:tc>
      </w:tr>
      <w:tr w:rsidR="00427A41" w:rsidRPr="00DC26B6" w14:paraId="3D348E4D" w14:textId="77777777" w:rsidTr="00EC43F8">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4208" w:type="dxa"/>
          </w:tcPr>
          <w:p w14:paraId="5018794A" w14:textId="42E73B48" w:rsidR="00427A41" w:rsidRPr="00C24BCF" w:rsidRDefault="00427A41" w:rsidP="00EC43F8">
            <w:pPr>
              <w:widowControl w:val="0"/>
              <w:autoSpaceDE w:val="0"/>
              <w:autoSpaceDN w:val="0"/>
              <w:adjustRightInd w:val="0"/>
              <w:spacing w:line="276" w:lineRule="auto"/>
              <w:rPr>
                <w:rFonts w:ascii="Calibri" w:hAnsi="Calibri" w:cs="Calibri"/>
                <w:b w:val="0"/>
                <w:bCs w:val="0"/>
                <w:color w:val="000000"/>
                <w:sz w:val="20"/>
                <w:szCs w:val="20"/>
                <w:lang w:val="en-GB"/>
              </w:rPr>
            </w:pPr>
            <w:proofErr w:type="spellStart"/>
            <w:r w:rsidRPr="00C24BCF">
              <w:rPr>
                <w:rFonts w:ascii="Calibri" w:hAnsi="Calibri" w:cs="Calibri"/>
                <w:b w:val="0"/>
                <w:color w:val="000000"/>
                <w:sz w:val="20"/>
                <w:szCs w:val="20"/>
                <w:lang w:val="en-GB"/>
              </w:rPr>
              <w:t>Zahavi</w:t>
            </w:r>
            <w:proofErr w:type="spellEnd"/>
            <w:r w:rsidRPr="00C24BCF">
              <w:rPr>
                <w:rFonts w:ascii="Calibri" w:hAnsi="Calibri" w:cs="Calibri"/>
                <w:b w:val="0"/>
                <w:color w:val="000000"/>
                <w:sz w:val="20"/>
                <w:szCs w:val="20"/>
                <w:lang w:val="en-GB"/>
              </w:rPr>
              <w:t xml:space="preserve"> (2018)</w:t>
            </w:r>
            <w:r w:rsidRPr="00C24BCF">
              <w:rPr>
                <w:rFonts w:ascii="Calibri" w:hAnsi="Calibri" w:cs="Calibri"/>
                <w:color w:val="000000"/>
                <w:sz w:val="20"/>
                <w:szCs w:val="20"/>
                <w:lang w:val="en-GB"/>
              </w:rPr>
              <w:fldChar w:fldCharType="begin" w:fldLock="1"/>
            </w:r>
            <w:r w:rsidR="006A0F4C" w:rsidRPr="00C24BCF">
              <w:rPr>
                <w:rFonts w:ascii="Calibri" w:hAnsi="Calibri" w:cs="Calibri"/>
                <w:b w:val="0"/>
                <w:bCs w:val="0"/>
                <w:color w:val="000000"/>
                <w:sz w:val="20"/>
                <w:szCs w:val="20"/>
                <w:lang w:val="en-GB"/>
              </w:rPr>
              <w:instrText>ADDIN CSL_CITATION {"citationItems":[{"id":"ITEM-1","itemData":{"DOI":"10.3389/fneur.2018.01102","abstract":"Optic pathway glioma (OPG) presents in childhood and can cause significant morbidity and visual loss. Magnetic resonance imaging (MRI) is the current imaging modality of choice for evaluation of OPG progression, but it is a relatively limited resource often requiring sedation in the pediatric age group. Additionally, OPG progression on MRI does not always correlate with clinical progression. As a result, several other modalities for evaluating OPG are being investigated, including optical coherence tomography (OCT), a readily available imaging technique in ophthalmic practice. The purpose of the present study was to examine the association between retinal nerve fiber layer (RNFL) thickness measured using OCT and optic nerve function in children with OPG with and without neurofibromatosis-1 (NF-1). A retrospective chart review was conducted to identify children diagnosed with OPG from 2001 to 2015 at a tertiary pediatric medical center. The correlation between OCT measurements and clinical visual parameters was statistically analyzed. Included were 23 children with imaging-confirmed OPG and spectral domain OCT: 10 with NF-1 (mean age at diagnosis 5.8 years) and 13 without (mean age at diagnosis 5.9 years). The glioma involved the chiasma-hypothalamus in 19 patients, optic nerve in 11, and optic tract in 7; more than one anatomic site was affected in 15. Symptoms were reported in 2 patients with NF-1 and most patients without NF-1. Visual field defects included monocular, bitemporal, nasal, and homonymous hemianopia. Initial mean RNFL was 85.4 μm in the NF-1 group and 65 μm in the non-NF-1 group. Visual acuity deteriorated in 1/10 patients and 5/13 patients, respectively. Repeated OCT showed continued RNFL thinning in 3 patients (5 eyes) in the NF-1 group and in 8 patients (11 eyes) in the non-NF-1 group, often associated with a decrease in optic nerve function. In conclusion, visual function in children with OPG is correlated with repeated OCT measurements and weakly with neuroimaging. Children without NF-1 are usually symptomatic and have a worse clinical outcome. These findings may have important implications when considering initiating, continuing or stopping chemotherapy for OPG. The application of OCT in the assessment of OPG and the correlation of the findings to clinical progression can have a significant impact on OPG patient management.","author":[{"dropping-particle":"","family":"Zahavi","given":"Alon","non-dropping-particle":"","parse-names":false,"suffix":""},{"dropping-particle":"","family":"Toledano","given":"Helen","non-dropping-particle":"","parse-names":false,"suffix":""},{"dropping-particle":"","family":"Cohen","given":"Rony","non-dropping-particle":"","parse-names":false,"suffix":""},{"dropping-particle":"","family":"Sella","given":"Sara","non-dropping-particle":"","parse-names":false,"suffix":""},{"dropping-particle":"","family":"Luckman","given":"Judith","non-dropping-particle":"","parse-names":false,"suffix":""},{"dropping-particle":"","family":"Michowiz","given":"Shalom","non-dropping-particle":"","parse-names":false,"suffix":""},{"dropping-particle":"","family":"Goldenberg-Cohen","given":"Nitza","non-dropping-particle":"","parse-names":false,"suffix":""}],"container-title":"Frontiers in Neurology","id":"ITEM-1","issue":"December","issued":{"date-parts":[["2018"]]},"page":"1102","title":"Use of Optical Coherence Tomography to Detect Retinal Nerve Fiber Loss in Children With Optic Pathway Glioma","type":"article-journal","volume":"9"},"uris":["http://www.mendeley.com/documents/?uuid=595a56d5-1a79-4788-9a6f-cc808f9cf246"]}],"mendeley":{"formattedCitation":"(13)","plainTextFormattedCitation":"(13)","previouslyFormattedCitation":"(61)"},"properties":{"noteIndex":0},"schema":"https://github.com/citation-style-language/schema/raw/master/csl-citation.json"}</w:instrText>
            </w:r>
            <w:r w:rsidRPr="00C24BCF">
              <w:rPr>
                <w:rFonts w:ascii="Calibri" w:hAnsi="Calibri" w:cs="Calibri"/>
                <w:color w:val="000000"/>
                <w:sz w:val="20"/>
                <w:szCs w:val="20"/>
                <w:lang w:val="en-GB"/>
              </w:rPr>
              <w:fldChar w:fldCharType="separate"/>
            </w:r>
            <w:r w:rsidR="006A0F4C" w:rsidRPr="00C24BCF">
              <w:rPr>
                <w:rFonts w:ascii="Calibri" w:hAnsi="Calibri" w:cs="Calibri"/>
                <w:b w:val="0"/>
                <w:bCs w:val="0"/>
                <w:noProof/>
                <w:color w:val="000000"/>
                <w:sz w:val="20"/>
                <w:szCs w:val="20"/>
                <w:lang w:val="en-GB"/>
              </w:rPr>
              <w:t>(13)</w:t>
            </w:r>
            <w:r w:rsidRPr="00C24BCF">
              <w:rPr>
                <w:rFonts w:ascii="Calibri" w:hAnsi="Calibri" w:cs="Calibri"/>
                <w:color w:val="000000"/>
                <w:sz w:val="20"/>
                <w:szCs w:val="20"/>
                <w:lang w:val="en-GB"/>
              </w:rPr>
              <w:fldChar w:fldCharType="end"/>
            </w:r>
          </w:p>
        </w:tc>
        <w:tc>
          <w:tcPr>
            <w:tcW w:w="5290" w:type="dxa"/>
          </w:tcPr>
          <w:p w14:paraId="55F1ED97" w14:textId="77777777" w:rsidR="00427A41" w:rsidRPr="00C24BCF" w:rsidRDefault="00427A41" w:rsidP="00EC43F8">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r w:rsidRPr="00C24BCF">
              <w:rPr>
                <w:rFonts w:ascii="Calibri" w:hAnsi="Calibri" w:cs="Calibri"/>
                <w:bCs/>
                <w:sz w:val="20"/>
                <w:szCs w:val="20"/>
                <w:lang w:val="en-GB"/>
              </w:rPr>
              <w:t>Insufficient data for 2x2 table</w:t>
            </w:r>
          </w:p>
        </w:tc>
      </w:tr>
    </w:tbl>
    <w:p w14:paraId="2443EEA6" w14:textId="77777777" w:rsidR="00427A41" w:rsidRPr="009B2FB5" w:rsidRDefault="00427A41" w:rsidP="00427A41">
      <w:pPr>
        <w:widowControl w:val="0"/>
        <w:autoSpaceDE w:val="0"/>
        <w:autoSpaceDN w:val="0"/>
        <w:adjustRightInd w:val="0"/>
        <w:spacing w:line="276" w:lineRule="auto"/>
        <w:ind w:left="640" w:hanging="640"/>
        <w:rPr>
          <w:rFonts w:ascii="Calibri" w:hAnsi="Calibri" w:cs="Calibri"/>
          <w:bCs/>
          <w:iCs/>
          <w:color w:val="000000"/>
          <w:sz w:val="20"/>
          <w:szCs w:val="22"/>
          <w:lang w:val="en-GB"/>
        </w:rPr>
      </w:pPr>
    </w:p>
    <w:p w14:paraId="5D272581" w14:textId="77777777" w:rsidR="00427A41" w:rsidRPr="009B2FB5" w:rsidRDefault="00427A41" w:rsidP="00427A41">
      <w:pPr>
        <w:widowControl w:val="0"/>
        <w:autoSpaceDE w:val="0"/>
        <w:autoSpaceDN w:val="0"/>
        <w:adjustRightInd w:val="0"/>
        <w:spacing w:line="276" w:lineRule="auto"/>
        <w:ind w:left="640" w:hanging="640"/>
        <w:rPr>
          <w:rFonts w:ascii="Calibri" w:hAnsi="Calibri" w:cs="Calibri"/>
          <w:bCs/>
          <w:iCs/>
          <w:color w:val="000000"/>
          <w:sz w:val="20"/>
          <w:szCs w:val="22"/>
          <w:lang w:val="en-GB"/>
        </w:rPr>
      </w:pPr>
      <w:r w:rsidRPr="009B2FB5">
        <w:rPr>
          <w:rFonts w:ascii="Calibri" w:hAnsi="Calibri" w:cs="Calibri"/>
          <w:bCs/>
          <w:iCs/>
          <w:color w:val="000000"/>
          <w:sz w:val="20"/>
          <w:szCs w:val="22"/>
          <w:lang w:val="en-GB"/>
        </w:rPr>
        <w:t xml:space="preserve">OPG: optic pathway </w:t>
      </w:r>
      <w:proofErr w:type="spellStart"/>
      <w:r w:rsidRPr="009B2FB5">
        <w:rPr>
          <w:rFonts w:ascii="Calibri" w:hAnsi="Calibri" w:cs="Calibri"/>
          <w:bCs/>
          <w:iCs/>
          <w:color w:val="000000"/>
          <w:sz w:val="20"/>
          <w:szCs w:val="22"/>
          <w:lang w:val="en-GB"/>
        </w:rPr>
        <w:t>glioma</w:t>
      </w:r>
      <w:proofErr w:type="spellEnd"/>
      <w:r w:rsidRPr="009B2FB5">
        <w:rPr>
          <w:rFonts w:ascii="Calibri" w:hAnsi="Calibri" w:cs="Calibri"/>
          <w:bCs/>
          <w:iCs/>
          <w:color w:val="000000"/>
          <w:sz w:val="20"/>
          <w:szCs w:val="22"/>
          <w:lang w:val="en-GB"/>
        </w:rPr>
        <w:t xml:space="preserve">; </w:t>
      </w:r>
      <w:proofErr w:type="spellStart"/>
      <w:r w:rsidRPr="009B2FB5">
        <w:rPr>
          <w:rFonts w:ascii="Calibri" w:hAnsi="Calibri" w:cs="Calibri"/>
          <w:bCs/>
          <w:iCs/>
          <w:color w:val="000000"/>
          <w:sz w:val="20"/>
          <w:szCs w:val="22"/>
          <w:lang w:val="en-GB"/>
        </w:rPr>
        <w:t>PhNR</w:t>
      </w:r>
      <w:proofErr w:type="spellEnd"/>
      <w:r w:rsidRPr="009B2FB5">
        <w:rPr>
          <w:rFonts w:ascii="Calibri" w:hAnsi="Calibri" w:cs="Calibri"/>
          <w:bCs/>
          <w:iCs/>
          <w:color w:val="000000"/>
          <w:sz w:val="20"/>
          <w:szCs w:val="22"/>
          <w:lang w:val="en-GB"/>
        </w:rPr>
        <w:t xml:space="preserve">: </w:t>
      </w:r>
      <w:proofErr w:type="spellStart"/>
      <w:r w:rsidRPr="009B2FB5">
        <w:rPr>
          <w:rFonts w:ascii="Calibri" w:hAnsi="Calibri" w:cs="Calibri"/>
          <w:bCs/>
          <w:iCs/>
          <w:color w:val="000000"/>
          <w:sz w:val="20"/>
          <w:szCs w:val="22"/>
          <w:lang w:val="en-GB"/>
        </w:rPr>
        <w:t>photopic</w:t>
      </w:r>
      <w:proofErr w:type="spellEnd"/>
      <w:r w:rsidRPr="009B2FB5">
        <w:rPr>
          <w:rFonts w:ascii="Calibri" w:hAnsi="Calibri" w:cs="Calibri"/>
          <w:bCs/>
          <w:iCs/>
          <w:color w:val="000000"/>
          <w:sz w:val="20"/>
          <w:szCs w:val="22"/>
          <w:lang w:val="en-GB"/>
        </w:rPr>
        <w:t xml:space="preserve"> negative response; NF-1: neurofibromatosis type 1; VA: visual</w:t>
      </w:r>
    </w:p>
    <w:p w14:paraId="41D69F7A" w14:textId="01D12011" w:rsidR="00427A41" w:rsidRPr="009B2FB5" w:rsidRDefault="00427A41" w:rsidP="00427A41">
      <w:pPr>
        <w:widowControl w:val="0"/>
        <w:autoSpaceDE w:val="0"/>
        <w:autoSpaceDN w:val="0"/>
        <w:adjustRightInd w:val="0"/>
        <w:spacing w:line="276" w:lineRule="auto"/>
        <w:ind w:left="640" w:hanging="640"/>
        <w:rPr>
          <w:rFonts w:ascii="Calibri" w:hAnsi="Calibri" w:cs="Calibri"/>
          <w:bCs/>
          <w:sz w:val="22"/>
          <w:szCs w:val="22"/>
          <w:lang w:val="en-GB"/>
        </w:rPr>
      </w:pPr>
      <w:proofErr w:type="gramStart"/>
      <w:r w:rsidRPr="009B2FB5">
        <w:rPr>
          <w:rFonts w:ascii="Calibri" w:hAnsi="Calibri" w:cs="Calibri"/>
          <w:bCs/>
          <w:iCs/>
          <w:color w:val="000000"/>
          <w:sz w:val="20"/>
          <w:szCs w:val="22"/>
          <w:lang w:val="en-GB"/>
        </w:rPr>
        <w:t>acuity</w:t>
      </w:r>
      <w:proofErr w:type="gramEnd"/>
      <w:r w:rsidRPr="009B2FB5">
        <w:rPr>
          <w:rFonts w:ascii="Calibri" w:hAnsi="Calibri" w:cs="Calibri"/>
          <w:bCs/>
          <w:iCs/>
          <w:color w:val="000000"/>
          <w:sz w:val="20"/>
          <w:szCs w:val="22"/>
          <w:lang w:val="en-GB"/>
        </w:rPr>
        <w:t>; VF: visual field</w:t>
      </w:r>
    </w:p>
    <w:p w14:paraId="61B0EE73" w14:textId="1D3E6BF4" w:rsidR="008D6406" w:rsidRPr="00DC26B6" w:rsidRDefault="008D6406" w:rsidP="008D6406">
      <w:pPr>
        <w:pStyle w:val="NoSpacing"/>
        <w:rPr>
          <w:rFonts w:cs="Segoe UI"/>
          <w:sz w:val="18"/>
          <w:szCs w:val="18"/>
          <w:lang w:val="en-US"/>
        </w:rPr>
      </w:pPr>
    </w:p>
    <w:p w14:paraId="23FCB34E" w14:textId="30776D5C" w:rsidR="006A0F4C" w:rsidRPr="00DC26B6" w:rsidRDefault="006A0F4C" w:rsidP="006A0F4C">
      <w:pPr>
        <w:pStyle w:val="NoSpacing"/>
        <w:spacing w:line="360" w:lineRule="auto"/>
        <w:rPr>
          <w:rFonts w:cs="Segoe UI"/>
          <w:b/>
          <w:bCs/>
          <w:sz w:val="20"/>
          <w:szCs w:val="20"/>
          <w:lang w:val="en-US"/>
        </w:rPr>
      </w:pPr>
      <w:r w:rsidRPr="00DC26B6">
        <w:rPr>
          <w:rFonts w:cs="Segoe UI"/>
          <w:b/>
          <w:bCs/>
          <w:sz w:val="20"/>
          <w:szCs w:val="20"/>
          <w:lang w:val="en-US"/>
        </w:rPr>
        <w:t>References</w:t>
      </w:r>
    </w:p>
    <w:p w14:paraId="2C68B532" w14:textId="28717EC6"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sz w:val="20"/>
          <w:szCs w:val="20"/>
        </w:rPr>
        <w:fldChar w:fldCharType="begin" w:fldLock="1"/>
      </w:r>
      <w:r w:rsidRPr="00DC26B6">
        <w:rPr>
          <w:rFonts w:asciiTheme="minorHAnsi" w:hAnsiTheme="minorHAnsi" w:cs="Calibri"/>
          <w:sz w:val="20"/>
          <w:szCs w:val="20"/>
          <w:lang w:val="en-US"/>
        </w:rPr>
        <w:instrText xml:space="preserve">ADDIN Mendeley Bibliography CSL_BIBLIOGRAPHY </w:instrText>
      </w:r>
      <w:r w:rsidRPr="00DC26B6">
        <w:rPr>
          <w:rFonts w:asciiTheme="minorHAnsi" w:hAnsiTheme="minorHAnsi" w:cs="Calibri"/>
          <w:sz w:val="20"/>
          <w:szCs w:val="20"/>
        </w:rPr>
        <w:fldChar w:fldCharType="separate"/>
      </w:r>
      <w:r w:rsidRPr="00DC26B6">
        <w:rPr>
          <w:rFonts w:asciiTheme="minorHAnsi" w:hAnsiTheme="minorHAnsi" w:cs="Calibri"/>
          <w:noProof/>
          <w:sz w:val="20"/>
          <w:szCs w:val="20"/>
          <w:lang w:val="en-US"/>
        </w:rPr>
        <w:t xml:space="preserve">1. </w:t>
      </w:r>
      <w:r w:rsidRPr="00DC26B6">
        <w:rPr>
          <w:rFonts w:asciiTheme="minorHAnsi" w:hAnsiTheme="minorHAnsi" w:cs="Calibri"/>
          <w:noProof/>
          <w:sz w:val="20"/>
          <w:szCs w:val="20"/>
          <w:lang w:val="en-US"/>
        </w:rPr>
        <w:tab/>
        <w:t xml:space="preserve">Abed E, Piccardi M, Rizzo D, Chiaretti A, Ambrosio L, Petroni S, et al. Functional loss of the inner retina in childhood optic gliomas detected by photopic negative response. Investig Ophthalmol Vis Sci. 2015;56(4):2469–74. </w:t>
      </w:r>
    </w:p>
    <w:p w14:paraId="47FC1183"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2. </w:t>
      </w:r>
      <w:r w:rsidRPr="00DC26B6">
        <w:rPr>
          <w:rFonts w:asciiTheme="minorHAnsi" w:hAnsiTheme="minorHAnsi" w:cs="Calibri"/>
          <w:noProof/>
          <w:sz w:val="20"/>
          <w:szCs w:val="20"/>
          <w:lang w:val="en-US"/>
        </w:rPr>
        <w:tab/>
        <w:t xml:space="preserve">Avery RA, Cnaan A, Schuman JS, Chen CL, Glaug NC, Packer RJ, et al. Intra- and inter-visit reproducibility of ganglion cell-inner plexiform layer measurements using handheld optical coherence tomography in children with optic pathway gliomas. Am J Ophthalmol. 2014;158(5):916-923.e1. </w:t>
      </w:r>
    </w:p>
    <w:p w14:paraId="2C3899F8"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3. </w:t>
      </w:r>
      <w:r w:rsidRPr="00DC26B6">
        <w:rPr>
          <w:rFonts w:asciiTheme="minorHAnsi" w:hAnsiTheme="minorHAnsi" w:cs="Calibri"/>
          <w:noProof/>
          <w:sz w:val="20"/>
          <w:szCs w:val="20"/>
          <w:lang w:val="en-US"/>
        </w:rPr>
        <w:tab/>
        <w:t xml:space="preserve">Avery RA, Cnaan A, Schuman JS, Chen CL, Glaug NC, Packer RJ, et al. Reproducibility of circumpapillary retinal nerve fiber layer measurements using handheld optical coherence tomography in sedated children. Am J Ophthalmol. 2014;158(4):780-787.e1. </w:t>
      </w:r>
    </w:p>
    <w:p w14:paraId="12778E99"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4. </w:t>
      </w:r>
      <w:r w:rsidRPr="00DC26B6">
        <w:rPr>
          <w:rFonts w:asciiTheme="minorHAnsi" w:hAnsiTheme="minorHAnsi" w:cs="Calibri"/>
          <w:noProof/>
          <w:sz w:val="20"/>
          <w:szCs w:val="20"/>
          <w:lang w:val="en-US"/>
        </w:rPr>
        <w:tab/>
        <w:t xml:space="preserve">Avery RA, Mansoor A, Idrees R, Trimboli-Heidler C, Ishikawa H, Packer RJ, et al. Optic pathway glioma volume predicts retinal axon degeneration in neurofibromatosis type 1. Neurology. 2016;87(23):2403–7. </w:t>
      </w:r>
    </w:p>
    <w:p w14:paraId="0FA62C59"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5. </w:t>
      </w:r>
      <w:r w:rsidRPr="00DC26B6">
        <w:rPr>
          <w:rFonts w:asciiTheme="minorHAnsi" w:hAnsiTheme="minorHAnsi" w:cs="Calibri"/>
          <w:noProof/>
          <w:sz w:val="20"/>
          <w:szCs w:val="20"/>
          <w:lang w:val="en-US"/>
        </w:rPr>
        <w:tab/>
        <w:t xml:space="preserve">Bialer OY, Goldenberg-Cohen N, Toledano H, Snir M, Michowiz S. Retinal NFL thinning on OCT correlates with visual field loss in pediatric craniopharyngioma. Can J Ophthalmol. 2013;48(6):494–9. </w:t>
      </w:r>
    </w:p>
    <w:p w14:paraId="74FFFE9D"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6. </w:t>
      </w:r>
      <w:r w:rsidRPr="00DC26B6">
        <w:rPr>
          <w:rFonts w:asciiTheme="minorHAnsi" w:hAnsiTheme="minorHAnsi" w:cs="Calibri"/>
          <w:noProof/>
          <w:sz w:val="20"/>
          <w:szCs w:val="20"/>
          <w:lang w:val="en-US"/>
        </w:rPr>
        <w:tab/>
        <w:t xml:space="preserve">Chang L, El-Dairi MA, Frempong TA, Burner EL, Bhatti MT, Young TL, et al. Optical coherence tomography in the evaluation of neurofibromatosis type-1 subjects with optic pathway gliomas. J AAPOS. 2010;14(6):511–7. </w:t>
      </w:r>
    </w:p>
    <w:p w14:paraId="1BD7B44A"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lastRenderedPageBreak/>
        <w:t xml:space="preserve">7. </w:t>
      </w:r>
      <w:r w:rsidRPr="00DC26B6">
        <w:rPr>
          <w:rFonts w:asciiTheme="minorHAnsi" w:hAnsiTheme="minorHAnsi" w:cs="Calibri"/>
          <w:noProof/>
          <w:sz w:val="20"/>
          <w:szCs w:val="20"/>
          <w:lang w:val="en-US"/>
        </w:rPr>
        <w:tab/>
        <w:t xml:space="preserve">Estrada M, Kelly JP, Wright J, Phillips JO, Weiss A. Visual Function, Brain Imaging, and Physiological Factors in Children With Asymmetric Nystagmus due to Chiasmal Gliomas. Pediatr Neurol. 2019;97(2019):30–7. </w:t>
      </w:r>
    </w:p>
    <w:p w14:paraId="3D2C3A0C"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8. </w:t>
      </w:r>
      <w:r w:rsidRPr="00DC26B6">
        <w:rPr>
          <w:rFonts w:asciiTheme="minorHAnsi" w:hAnsiTheme="minorHAnsi" w:cs="Calibri"/>
          <w:noProof/>
          <w:sz w:val="20"/>
          <w:szCs w:val="20"/>
          <w:lang w:val="en-US"/>
        </w:rPr>
        <w:tab/>
        <w:t xml:space="preserve">Hepokur M, Sarici AM. Investigation of retinal nerve fiber layer thickness and ganglion cell layer-inner plexiform layer thickness in patients with optic pathway gliomas. Graefe’s Arch Clin Exp Ophthalmol. 2018;256(9):1757–65. </w:t>
      </w:r>
    </w:p>
    <w:p w14:paraId="64BBBCEB"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9. </w:t>
      </w:r>
      <w:r w:rsidRPr="00DC26B6">
        <w:rPr>
          <w:rFonts w:asciiTheme="minorHAnsi" w:hAnsiTheme="minorHAnsi" w:cs="Calibri"/>
          <w:noProof/>
          <w:sz w:val="20"/>
          <w:szCs w:val="20"/>
          <w:lang w:val="en-US"/>
        </w:rPr>
        <w:tab/>
        <w:t xml:space="preserve">Mediero S, Noval S, Bravo-Ljubetic L, Contreras I, Carceller F. Visual Outcomes, Visual Fields, and Optical Coherence Tomography in Paediatric Craniopharyngioma. Neuroophthalmology. 2015 Jun;39(3):132–9. </w:t>
      </w:r>
    </w:p>
    <w:p w14:paraId="114B660E"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10. </w:t>
      </w:r>
      <w:r w:rsidRPr="00DC26B6">
        <w:rPr>
          <w:rFonts w:asciiTheme="minorHAnsi" w:hAnsiTheme="minorHAnsi" w:cs="Calibri"/>
          <w:noProof/>
          <w:sz w:val="20"/>
          <w:szCs w:val="20"/>
          <w:lang w:val="en-US"/>
        </w:rPr>
        <w:tab/>
        <w:t xml:space="preserve">Parrozzani R, Clementi M, Kotsafti O, Miglionico G, Trevisson E, Orlando G, et al. Optical coherence tomography in the diagnosis of optic pathway gliomas. Invest Ophthalmol Vis Sci. 2013;54(13):8112–8. </w:t>
      </w:r>
    </w:p>
    <w:p w14:paraId="1496E308"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11. </w:t>
      </w:r>
      <w:r w:rsidRPr="00DC26B6">
        <w:rPr>
          <w:rFonts w:asciiTheme="minorHAnsi" w:hAnsiTheme="minorHAnsi" w:cs="Calibri"/>
          <w:noProof/>
          <w:sz w:val="20"/>
          <w:szCs w:val="20"/>
          <w:lang w:val="en-US"/>
        </w:rPr>
        <w:tab/>
        <w:t xml:space="preserve">Sahinoglu-Keskek N, Altan-Yaycioglu R, Canan H, Coban-Karatas M, Erbay A, Yazıcı N, et al. Measurements of Retinal Nerve Fiber Thickness and Ganglion Cell Complex in Neurofibromatosis Type 1, with and Without Optic Pathway Gliomas: A Case Series. Curr Eye Res. 2018;43(3):424–7. </w:t>
      </w:r>
    </w:p>
    <w:p w14:paraId="7B90695E"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lang w:val="en-US"/>
        </w:rPr>
      </w:pPr>
      <w:r w:rsidRPr="00DC26B6">
        <w:rPr>
          <w:rFonts w:asciiTheme="minorHAnsi" w:hAnsiTheme="minorHAnsi" w:cs="Calibri"/>
          <w:noProof/>
          <w:sz w:val="20"/>
          <w:szCs w:val="20"/>
          <w:lang w:val="en-US"/>
        </w:rPr>
        <w:t xml:space="preserve">12. </w:t>
      </w:r>
      <w:r w:rsidRPr="00DC26B6">
        <w:rPr>
          <w:rFonts w:asciiTheme="minorHAnsi" w:hAnsiTheme="minorHAnsi" w:cs="Calibri"/>
          <w:noProof/>
          <w:sz w:val="20"/>
          <w:szCs w:val="20"/>
          <w:lang w:val="en-US"/>
        </w:rPr>
        <w:tab/>
        <w:t xml:space="preserve">Vagge A, Camicione P, Pellegrini M, Gatti G, Capris P, Severino M, et al. Role of visual evoked potentials and optical coherence tomography in the screening for optic pathway gliomas in patients with neurofibromatosis type I. Eur J Ophthalmol. 2020;31(2):698–703. </w:t>
      </w:r>
    </w:p>
    <w:p w14:paraId="6E273594" w14:textId="77777777" w:rsidR="006A0F4C" w:rsidRPr="00DC26B6" w:rsidRDefault="006A0F4C" w:rsidP="006A0F4C">
      <w:pPr>
        <w:widowControl w:val="0"/>
        <w:autoSpaceDE w:val="0"/>
        <w:autoSpaceDN w:val="0"/>
        <w:adjustRightInd w:val="0"/>
        <w:spacing w:line="360" w:lineRule="auto"/>
        <w:ind w:left="640" w:hanging="640"/>
        <w:rPr>
          <w:rFonts w:asciiTheme="minorHAnsi" w:hAnsiTheme="minorHAnsi" w:cs="Calibri"/>
          <w:noProof/>
          <w:sz w:val="20"/>
          <w:szCs w:val="20"/>
        </w:rPr>
      </w:pPr>
      <w:r w:rsidRPr="00DC26B6">
        <w:rPr>
          <w:rFonts w:asciiTheme="minorHAnsi" w:hAnsiTheme="minorHAnsi" w:cs="Calibri"/>
          <w:noProof/>
          <w:sz w:val="20"/>
          <w:szCs w:val="20"/>
          <w:lang w:val="en-US"/>
        </w:rPr>
        <w:t xml:space="preserve">13. </w:t>
      </w:r>
      <w:r w:rsidRPr="00DC26B6">
        <w:rPr>
          <w:rFonts w:asciiTheme="minorHAnsi" w:hAnsiTheme="minorHAnsi" w:cs="Calibri"/>
          <w:noProof/>
          <w:sz w:val="20"/>
          <w:szCs w:val="20"/>
          <w:lang w:val="en-US"/>
        </w:rPr>
        <w:tab/>
        <w:t xml:space="preserve">Zahavi A, Toledano H, Cohen R, Sella S, Luckman J, Michowiz S, et al. Use of Optical Coherence Tomography to Detect Retinal Nerve Fiber Loss in Children With Optic Pathway Glioma. </w:t>
      </w:r>
      <w:r w:rsidRPr="00DC26B6">
        <w:rPr>
          <w:rFonts w:asciiTheme="minorHAnsi" w:hAnsiTheme="minorHAnsi" w:cs="Calibri"/>
          <w:noProof/>
          <w:sz w:val="20"/>
          <w:szCs w:val="20"/>
        </w:rPr>
        <w:t xml:space="preserve">Front Neurol. 2018;9(December):1102. </w:t>
      </w:r>
    </w:p>
    <w:p w14:paraId="27A55FB5" w14:textId="215A6A1C" w:rsidR="00744523" w:rsidRPr="00DC26B6" w:rsidRDefault="006A0F4C" w:rsidP="000204D7">
      <w:pPr>
        <w:pStyle w:val="NoSpacing"/>
        <w:spacing w:line="360" w:lineRule="auto"/>
        <w:rPr>
          <w:rFonts w:ascii="Calibri" w:hAnsi="Calibri" w:cs="Calibri"/>
          <w:noProof/>
          <w:sz w:val="20"/>
          <w:szCs w:val="20"/>
          <w:lang w:val="en-US"/>
        </w:rPr>
      </w:pPr>
      <w:r w:rsidRPr="00DC26B6">
        <w:rPr>
          <w:rFonts w:cs="Calibri"/>
          <w:sz w:val="20"/>
          <w:szCs w:val="20"/>
        </w:rPr>
        <w:fldChar w:fldCharType="end"/>
      </w:r>
      <w:r w:rsidR="00744523" w:rsidRPr="00DC26B6">
        <w:rPr>
          <w:rFonts w:ascii="Calibri" w:hAnsi="Calibri" w:cs="Calibri"/>
          <w:noProof/>
          <w:sz w:val="20"/>
          <w:szCs w:val="20"/>
          <w:lang w:val="en-US"/>
        </w:rPr>
        <w:t xml:space="preserve"> </w:t>
      </w:r>
    </w:p>
    <w:p w14:paraId="35446A7C" w14:textId="77777777" w:rsidR="00744523" w:rsidRPr="003F2CDA" w:rsidRDefault="00744523" w:rsidP="006A0F4C">
      <w:pPr>
        <w:pStyle w:val="NoSpacing"/>
        <w:spacing w:line="360" w:lineRule="auto"/>
        <w:rPr>
          <w:rFonts w:ascii="Segoe UI" w:hAnsi="Segoe UI" w:cs="Segoe UI"/>
        </w:rPr>
      </w:pPr>
    </w:p>
    <w:sectPr w:rsidR="00744523" w:rsidRPr="003F2C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27A41"/>
    <w:rsid w:val="000068AA"/>
    <w:rsid w:val="000204D7"/>
    <w:rsid w:val="00092843"/>
    <w:rsid w:val="00103757"/>
    <w:rsid w:val="00146AA1"/>
    <w:rsid w:val="00152772"/>
    <w:rsid w:val="001F5C5D"/>
    <w:rsid w:val="00212477"/>
    <w:rsid w:val="00293394"/>
    <w:rsid w:val="002B1460"/>
    <w:rsid w:val="00322B6A"/>
    <w:rsid w:val="00382570"/>
    <w:rsid w:val="00397F4C"/>
    <w:rsid w:val="003A12A9"/>
    <w:rsid w:val="003F2CDA"/>
    <w:rsid w:val="004254DC"/>
    <w:rsid w:val="00427A41"/>
    <w:rsid w:val="00460ECD"/>
    <w:rsid w:val="004B1C00"/>
    <w:rsid w:val="004D31AC"/>
    <w:rsid w:val="006172B4"/>
    <w:rsid w:val="00684B8B"/>
    <w:rsid w:val="006A0F4C"/>
    <w:rsid w:val="006F142D"/>
    <w:rsid w:val="006F2918"/>
    <w:rsid w:val="00702994"/>
    <w:rsid w:val="00744523"/>
    <w:rsid w:val="007D2FA2"/>
    <w:rsid w:val="00822BE5"/>
    <w:rsid w:val="00842473"/>
    <w:rsid w:val="008A6AEE"/>
    <w:rsid w:val="008C7320"/>
    <w:rsid w:val="008D6406"/>
    <w:rsid w:val="009B74B4"/>
    <w:rsid w:val="009C2016"/>
    <w:rsid w:val="00A07129"/>
    <w:rsid w:val="00A107AA"/>
    <w:rsid w:val="00A660FA"/>
    <w:rsid w:val="00A96A5D"/>
    <w:rsid w:val="00AC0BDC"/>
    <w:rsid w:val="00AC7ED6"/>
    <w:rsid w:val="00AD3C0C"/>
    <w:rsid w:val="00AF2887"/>
    <w:rsid w:val="00B2370F"/>
    <w:rsid w:val="00B32E37"/>
    <w:rsid w:val="00B40D11"/>
    <w:rsid w:val="00C24BCF"/>
    <w:rsid w:val="00C968B5"/>
    <w:rsid w:val="00CD20BB"/>
    <w:rsid w:val="00CF38ED"/>
    <w:rsid w:val="00D70936"/>
    <w:rsid w:val="00DB42F1"/>
    <w:rsid w:val="00DC26B6"/>
    <w:rsid w:val="00DE2F94"/>
    <w:rsid w:val="00E83D51"/>
    <w:rsid w:val="00F57082"/>
    <w:rsid w:val="00F57DE5"/>
    <w:rsid w:val="00F9025E"/>
    <w:rsid w:val="00FA765E"/>
    <w:rsid w:val="00FC0B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0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A4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character" w:styleId="CommentReference">
    <w:name w:val="annotation reference"/>
    <w:basedOn w:val="DefaultParagraphFont"/>
    <w:uiPriority w:val="99"/>
    <w:semiHidden/>
    <w:unhideWhenUsed/>
    <w:rsid w:val="00427A41"/>
    <w:rPr>
      <w:sz w:val="16"/>
      <w:szCs w:val="16"/>
    </w:rPr>
  </w:style>
  <w:style w:type="paragraph" w:styleId="CommentText">
    <w:name w:val="annotation text"/>
    <w:basedOn w:val="Normal"/>
    <w:link w:val="CommentTextChar"/>
    <w:uiPriority w:val="99"/>
    <w:semiHidden/>
    <w:unhideWhenUsed/>
    <w:rsid w:val="00427A41"/>
    <w:rPr>
      <w:sz w:val="20"/>
      <w:szCs w:val="20"/>
    </w:rPr>
  </w:style>
  <w:style w:type="character" w:customStyle="1" w:styleId="CommentTextChar">
    <w:name w:val="Comment Text Char"/>
    <w:basedOn w:val="DefaultParagraphFont"/>
    <w:link w:val="CommentText"/>
    <w:uiPriority w:val="99"/>
    <w:semiHidden/>
    <w:rsid w:val="00427A41"/>
    <w:rPr>
      <w:rFonts w:ascii="Times New Roman" w:eastAsia="Times New Roman" w:hAnsi="Times New Roman" w:cs="Times New Roman"/>
      <w:sz w:val="20"/>
      <w:szCs w:val="20"/>
      <w:lang w:eastAsia="nl-NL"/>
    </w:rPr>
  </w:style>
  <w:style w:type="table" w:customStyle="1" w:styleId="PlainTable2">
    <w:name w:val="Plain Table 2"/>
    <w:basedOn w:val="TableNormal"/>
    <w:uiPriority w:val="42"/>
    <w:rsid w:val="00427A4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427A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A41"/>
    <w:rPr>
      <w:rFonts w:ascii="Segoe UI" w:eastAsia="Times New Roman" w:hAnsi="Segoe UI" w:cs="Segoe UI"/>
      <w:sz w:val="18"/>
      <w:szCs w:val="18"/>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A4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character" w:styleId="CommentReference">
    <w:name w:val="annotation reference"/>
    <w:basedOn w:val="DefaultParagraphFont"/>
    <w:uiPriority w:val="99"/>
    <w:semiHidden/>
    <w:unhideWhenUsed/>
    <w:rsid w:val="00427A41"/>
    <w:rPr>
      <w:sz w:val="16"/>
      <w:szCs w:val="16"/>
    </w:rPr>
  </w:style>
  <w:style w:type="paragraph" w:styleId="CommentText">
    <w:name w:val="annotation text"/>
    <w:basedOn w:val="Normal"/>
    <w:link w:val="CommentTextChar"/>
    <w:uiPriority w:val="99"/>
    <w:semiHidden/>
    <w:unhideWhenUsed/>
    <w:rsid w:val="00427A41"/>
    <w:rPr>
      <w:sz w:val="20"/>
      <w:szCs w:val="20"/>
    </w:rPr>
  </w:style>
  <w:style w:type="character" w:customStyle="1" w:styleId="CommentTextChar">
    <w:name w:val="Comment Text Char"/>
    <w:basedOn w:val="DefaultParagraphFont"/>
    <w:link w:val="CommentText"/>
    <w:uiPriority w:val="99"/>
    <w:semiHidden/>
    <w:rsid w:val="00427A41"/>
    <w:rPr>
      <w:rFonts w:ascii="Times New Roman" w:eastAsia="Times New Roman" w:hAnsi="Times New Roman" w:cs="Times New Roman"/>
      <w:sz w:val="20"/>
      <w:szCs w:val="20"/>
      <w:lang w:eastAsia="nl-NL"/>
    </w:rPr>
  </w:style>
  <w:style w:type="table" w:customStyle="1" w:styleId="PlainTable2">
    <w:name w:val="Plain Table 2"/>
    <w:basedOn w:val="TableNormal"/>
    <w:uiPriority w:val="42"/>
    <w:rsid w:val="00427A4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427A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A41"/>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19343-AE34-456D-B25D-EDEE13724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083</Words>
  <Characters>40732</Characters>
  <Application>Microsoft Office Word</Application>
  <DocSecurity>0</DocSecurity>
  <Lines>866</Lines>
  <Paragraphs>58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7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ijts, M.A. (Myrthe)</dc:creator>
  <cp:keywords/>
  <dc:description/>
  <cp:lastModifiedBy>Mahesh</cp:lastModifiedBy>
  <cp:revision>3</cp:revision>
  <dcterms:created xsi:type="dcterms:W3CDTF">2021-12-13T08:14:00Z</dcterms:created>
  <dcterms:modified xsi:type="dcterms:W3CDTF">2021-12-1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1dbc4b-c4f8-30a8-b4b0-fa1e71216f50</vt:lpwstr>
  </property>
  <property fmtid="{D5CDD505-2E9C-101B-9397-08002B2CF9AE}" pid="24" name="Mendeley Citation Style_1">
    <vt:lpwstr>http://www.zotero.org/styles/vancouver</vt:lpwstr>
  </property>
</Properties>
</file>